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FED2F" w14:textId="77777777" w:rsidR="000A2C44" w:rsidRPr="006A67CA" w:rsidRDefault="005B5D22" w:rsidP="000E0F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A67CA">
        <w:rPr>
          <w:rFonts w:ascii="Times New Roman" w:hAnsi="Times New Roman" w:cs="Times New Roman"/>
          <w:b/>
          <w:sz w:val="24"/>
          <w:szCs w:val="24"/>
        </w:rPr>
        <w:t>T</w:t>
      </w:r>
      <w:r w:rsidR="00B31050" w:rsidRPr="006A67CA">
        <w:rPr>
          <w:rFonts w:ascii="Times New Roman" w:hAnsi="Times New Roman" w:cs="Times New Roman"/>
          <w:b/>
          <w:sz w:val="24"/>
          <w:szCs w:val="24"/>
        </w:rPr>
        <w:t>able</w:t>
      </w:r>
      <w:r w:rsidR="00631167" w:rsidRPr="006A67C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D466D" w:rsidRPr="006A67CA">
        <w:rPr>
          <w:rFonts w:ascii="Times New Roman" w:hAnsi="Times New Roman" w:cs="Times New Roman"/>
          <w:b/>
          <w:sz w:val="24"/>
          <w:szCs w:val="24"/>
        </w:rPr>
        <w:t>1</w:t>
      </w:r>
      <w:r w:rsidR="00631167" w:rsidRPr="006A67CA">
        <w:rPr>
          <w:rFonts w:ascii="Times New Roman" w:hAnsi="Times New Roman" w:cs="Times New Roman"/>
          <w:b/>
          <w:sz w:val="24"/>
          <w:szCs w:val="24"/>
        </w:rPr>
        <w:t>.</w:t>
      </w:r>
      <w:r w:rsidR="007C1D4A" w:rsidRPr="006A67CA">
        <w:rPr>
          <w:rFonts w:ascii="Times New Roman" w:hAnsi="Times New Roman" w:cs="Times New Roman"/>
          <w:sz w:val="24"/>
          <w:szCs w:val="24"/>
        </w:rPr>
        <w:t xml:space="preserve"> </w:t>
      </w:r>
      <w:r w:rsidR="001B37D6" w:rsidRPr="006A67CA">
        <w:rPr>
          <w:rFonts w:ascii="Times New Roman" w:hAnsi="Times New Roman" w:cs="Times New Roman"/>
          <w:sz w:val="24"/>
          <w:szCs w:val="24"/>
        </w:rPr>
        <w:t>L</w:t>
      </w:r>
      <w:r w:rsidR="00276F86" w:rsidRPr="006A67CA">
        <w:rPr>
          <w:rFonts w:ascii="Times New Roman" w:hAnsi="Times New Roman" w:cs="Times New Roman"/>
          <w:sz w:val="24"/>
          <w:szCs w:val="24"/>
        </w:rPr>
        <w:t>ichen substances reported in the 30 genome-sequenced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379"/>
        <w:gridCol w:w="1417"/>
        <w:gridCol w:w="4395"/>
      </w:tblGrid>
      <w:tr w:rsidR="00FA76A8" w:rsidRPr="006B4681" w14:paraId="74C8B0B5" w14:textId="77777777" w:rsidTr="00170EFA">
        <w:tc>
          <w:tcPr>
            <w:tcW w:w="3085" w:type="dxa"/>
            <w:vAlign w:val="center"/>
          </w:tcPr>
          <w:p w14:paraId="537B16A4" w14:textId="77777777" w:rsidR="00FA76A8" w:rsidRPr="00170EFA" w:rsidRDefault="00FA76A8" w:rsidP="00DB4B28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70EFA">
              <w:rPr>
                <w:rFonts w:ascii="Arial" w:hAnsi="Arial" w:cs="Arial"/>
                <w:b/>
                <w:color w:val="000000" w:themeColor="text1"/>
                <w:sz w:val="22"/>
              </w:rPr>
              <w:t>Species</w:t>
            </w:r>
          </w:p>
        </w:tc>
        <w:tc>
          <w:tcPr>
            <w:tcW w:w="6379" w:type="dxa"/>
            <w:vAlign w:val="center"/>
          </w:tcPr>
          <w:p w14:paraId="34206114" w14:textId="77777777" w:rsidR="00FA76A8" w:rsidRPr="00170EFA" w:rsidRDefault="00A200AB" w:rsidP="00DB4B28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70EFA">
              <w:rPr>
                <w:rFonts w:ascii="Arial" w:hAnsi="Arial" w:cs="Arial"/>
                <w:b/>
                <w:color w:val="000000" w:themeColor="text1"/>
                <w:sz w:val="22"/>
              </w:rPr>
              <w:t>Lichen substances</w:t>
            </w:r>
            <w:r w:rsidR="00957117" w:rsidRPr="00754BF0">
              <w:rPr>
                <w:rFonts w:ascii="Arial" w:hAnsi="Arial" w:cs="Arial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59390B64" w14:textId="77777777" w:rsidR="00FA76A8" w:rsidRPr="00170EFA" w:rsidRDefault="00A200AB" w:rsidP="00735893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70EFA">
              <w:rPr>
                <w:rFonts w:ascii="Arial" w:hAnsi="Arial" w:cs="Arial"/>
                <w:b/>
                <w:color w:val="000000" w:themeColor="text1"/>
                <w:sz w:val="22"/>
              </w:rPr>
              <w:t>Chemical group</w:t>
            </w:r>
            <w:r w:rsidR="004E1E1A" w:rsidRPr="00170EFA">
              <w:rPr>
                <w:rFonts w:ascii="Arial" w:hAnsi="Arial" w:cs="Arial"/>
                <w:b/>
                <w:color w:val="000000" w:themeColor="text1"/>
                <w:sz w:val="22"/>
              </w:rPr>
              <w:t>s</w:t>
            </w:r>
            <w:r w:rsidR="00735893" w:rsidRPr="00754BF0">
              <w:rPr>
                <w:rFonts w:ascii="Arial" w:hAnsi="Arial" w:cs="Arial"/>
                <w:i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4395" w:type="dxa"/>
            <w:vAlign w:val="center"/>
          </w:tcPr>
          <w:p w14:paraId="7C76CDF8" w14:textId="77777777" w:rsidR="00FA76A8" w:rsidRPr="00170EFA" w:rsidRDefault="00A200AB" w:rsidP="00DB4B28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70EFA">
              <w:rPr>
                <w:rFonts w:ascii="Arial" w:hAnsi="Arial" w:cs="Arial"/>
                <w:b/>
                <w:color w:val="000000" w:themeColor="text1"/>
                <w:sz w:val="22"/>
              </w:rPr>
              <w:t>References</w:t>
            </w:r>
          </w:p>
        </w:tc>
      </w:tr>
      <w:tr w:rsidR="00FA76A8" w:rsidRPr="006B4681" w14:paraId="4CBDB98F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522FF548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ladonia macilenta</w:t>
            </w:r>
          </w:p>
        </w:tc>
        <w:tc>
          <w:tcPr>
            <w:tcW w:w="6379" w:type="dxa"/>
            <w:vAlign w:val="center"/>
          </w:tcPr>
          <w:p w14:paraId="14E1A9CB" w14:textId="77777777" w:rsidR="00FA76A8" w:rsidRPr="00BF3FAC" w:rsidRDefault="00E94225" w:rsidP="00E9422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barbatic acid, didymic acid</w:t>
            </w:r>
          </w:p>
        </w:tc>
        <w:tc>
          <w:tcPr>
            <w:tcW w:w="1417" w:type="dxa"/>
            <w:vAlign w:val="center"/>
          </w:tcPr>
          <w:p w14:paraId="303B9408" w14:textId="77777777" w:rsidR="00FA76A8" w:rsidRPr="00BF3FAC" w:rsidRDefault="00FA76A8" w:rsidP="00FA76A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5,8</w:t>
            </w:r>
          </w:p>
        </w:tc>
        <w:tc>
          <w:tcPr>
            <w:tcW w:w="4395" w:type="dxa"/>
            <w:vAlign w:val="center"/>
          </w:tcPr>
          <w:p w14:paraId="78AAD517" w14:textId="77777777" w:rsidR="00FA76A8" w:rsidRPr="00BF3FAC" w:rsidRDefault="00FA76A8" w:rsidP="007F6DD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Stenroos et al. 2002</w:t>
            </w:r>
          </w:p>
        </w:tc>
      </w:tr>
      <w:tr w:rsidR="00FA76A8" w:rsidRPr="006B4681" w14:paraId="480B23DB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25847380" w14:textId="77777777" w:rsidR="00FA76A8" w:rsidRPr="00BF3FAC" w:rsidRDefault="00FA76A8" w:rsidP="00FA76A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ladonia metacorallifera</w:t>
            </w:r>
          </w:p>
        </w:tc>
        <w:tc>
          <w:tcPr>
            <w:tcW w:w="6379" w:type="dxa"/>
            <w:vAlign w:val="center"/>
          </w:tcPr>
          <w:p w14:paraId="654FB317" w14:textId="77777777" w:rsidR="00FA76A8" w:rsidRPr="00BF3FAC" w:rsidRDefault="00E94225" w:rsidP="00E9422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thamnol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 didymic acid</w:t>
            </w:r>
          </w:p>
        </w:tc>
        <w:tc>
          <w:tcPr>
            <w:tcW w:w="1417" w:type="dxa"/>
            <w:vAlign w:val="center"/>
          </w:tcPr>
          <w:p w14:paraId="3D965F09" w14:textId="77777777" w:rsidR="00FA76A8" w:rsidRPr="00BF3FAC" w:rsidRDefault="00F83660" w:rsidP="00FA76A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5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8</w:t>
            </w:r>
          </w:p>
        </w:tc>
        <w:tc>
          <w:tcPr>
            <w:tcW w:w="4395" w:type="dxa"/>
            <w:vAlign w:val="center"/>
          </w:tcPr>
          <w:p w14:paraId="4CC8A267" w14:textId="77777777" w:rsidR="00FA76A8" w:rsidRPr="00BF3FAC" w:rsidRDefault="00F83660" w:rsidP="007F6DD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Stenroos et al. 2002</w:t>
            </w:r>
          </w:p>
        </w:tc>
      </w:tr>
      <w:tr w:rsidR="00FA76A8" w:rsidRPr="006B4681" w14:paraId="27E49240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6E6B6B9C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ladonia borealis</w:t>
            </w:r>
          </w:p>
        </w:tc>
        <w:tc>
          <w:tcPr>
            <w:tcW w:w="6379" w:type="dxa"/>
            <w:vAlign w:val="center"/>
          </w:tcPr>
          <w:p w14:paraId="2A0C44D2" w14:textId="77777777" w:rsidR="00FA76A8" w:rsidRPr="00BF3FAC" w:rsidRDefault="006C36CE" w:rsidP="006C36C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barbat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33B8FD96" w14:textId="77777777" w:rsidR="00FA76A8" w:rsidRPr="00BF3FAC" w:rsidRDefault="00FA76A8" w:rsidP="00FA76A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5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5AE54067" w14:textId="77777777" w:rsidR="00FA76A8" w:rsidRPr="00BF3FAC" w:rsidRDefault="004F475A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Stenroos et al. 2002</w:t>
            </w:r>
          </w:p>
        </w:tc>
      </w:tr>
      <w:tr w:rsidR="00FA76A8" w:rsidRPr="006B4681" w14:paraId="1D86DBF5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06CB6B22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ladonia uncialis</w:t>
            </w:r>
          </w:p>
        </w:tc>
        <w:tc>
          <w:tcPr>
            <w:tcW w:w="6379" w:type="dxa"/>
            <w:vAlign w:val="center"/>
          </w:tcPr>
          <w:p w14:paraId="44D9AE93" w14:textId="77777777" w:rsidR="00FA76A8" w:rsidRPr="00BF3FAC" w:rsidRDefault="00DB16F2" w:rsidP="00DB16F2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(squamatic acid)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6E0B1238" w14:textId="77777777" w:rsidR="00FA76A8" w:rsidRPr="00BF3FAC" w:rsidRDefault="00DB16F2" w:rsidP="00DB16F2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(5)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39C6DFDC" w14:textId="77777777" w:rsidR="00FA76A8" w:rsidRPr="00BF3FAC" w:rsidRDefault="00DB16F2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Stenroos et al. 2002</w:t>
            </w:r>
          </w:p>
        </w:tc>
      </w:tr>
      <w:tr w:rsidR="00FA76A8" w:rsidRPr="006B4681" w14:paraId="7D51389F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59B10218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ladonia rangiferina</w:t>
            </w:r>
          </w:p>
        </w:tc>
        <w:tc>
          <w:tcPr>
            <w:tcW w:w="6379" w:type="dxa"/>
            <w:vAlign w:val="center"/>
          </w:tcPr>
          <w:p w14:paraId="76AA467B" w14:textId="77777777" w:rsidR="00FA76A8" w:rsidRPr="00BF3FAC" w:rsidRDefault="00B53A36" w:rsidP="00B53A36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 xml:space="preserve">atranorin, 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fumaprotocetraric acid</w:t>
            </w:r>
          </w:p>
        </w:tc>
        <w:tc>
          <w:tcPr>
            <w:tcW w:w="1417" w:type="dxa"/>
            <w:vAlign w:val="center"/>
          </w:tcPr>
          <w:p w14:paraId="7D5ECEDF" w14:textId="77777777" w:rsidR="00FA76A8" w:rsidRPr="00BF3FAC" w:rsidRDefault="00B53A36" w:rsidP="00B53A36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6</w:t>
            </w:r>
          </w:p>
        </w:tc>
        <w:tc>
          <w:tcPr>
            <w:tcW w:w="4395" w:type="dxa"/>
            <w:vAlign w:val="center"/>
          </w:tcPr>
          <w:p w14:paraId="39333A52" w14:textId="77777777" w:rsidR="00FA76A8" w:rsidRPr="00BF3FAC" w:rsidRDefault="00DB16F2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Stenroos et al. 2002</w:t>
            </w:r>
          </w:p>
        </w:tc>
      </w:tr>
      <w:tr w:rsidR="00FA76A8" w:rsidRPr="006B4681" w14:paraId="2FEDEBCB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2FF62DFD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ladonia grayi</w:t>
            </w:r>
          </w:p>
        </w:tc>
        <w:tc>
          <w:tcPr>
            <w:tcW w:w="6379" w:type="dxa"/>
            <w:vAlign w:val="center"/>
          </w:tcPr>
          <w:p w14:paraId="124F1110" w14:textId="77777777" w:rsidR="00FA76A8" w:rsidRPr="00BF3FAC" w:rsidRDefault="009A7546" w:rsidP="009A7546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grayanic acid, (fumaprotocetraric acid)</w:t>
            </w:r>
          </w:p>
        </w:tc>
        <w:tc>
          <w:tcPr>
            <w:tcW w:w="1417" w:type="dxa"/>
            <w:vAlign w:val="center"/>
          </w:tcPr>
          <w:p w14:paraId="7E4E5798" w14:textId="77777777" w:rsidR="00FA76A8" w:rsidRPr="00BF3FAC" w:rsidRDefault="00B538E5" w:rsidP="00B538E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3,(6)</w:t>
            </w:r>
          </w:p>
        </w:tc>
        <w:tc>
          <w:tcPr>
            <w:tcW w:w="4395" w:type="dxa"/>
            <w:vAlign w:val="center"/>
          </w:tcPr>
          <w:p w14:paraId="1E8358AF" w14:textId="77777777" w:rsidR="00FA76A8" w:rsidRPr="00BF3FAC" w:rsidRDefault="00DB16F2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Stenroos et al. 2002</w:t>
            </w:r>
          </w:p>
        </w:tc>
      </w:tr>
      <w:tr w:rsidR="00FA76A8" w:rsidRPr="006B4681" w14:paraId="6098139E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557BA9C1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etradonia linearis</w:t>
            </w:r>
          </w:p>
        </w:tc>
        <w:tc>
          <w:tcPr>
            <w:tcW w:w="6379" w:type="dxa"/>
            <w:vAlign w:val="center"/>
          </w:tcPr>
          <w:p w14:paraId="042C373F" w14:textId="77777777" w:rsidR="00FA76A8" w:rsidRPr="00BF3FAC" w:rsidRDefault="002E4B5A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2F500F1B" w14:textId="77777777" w:rsidR="00FA76A8" w:rsidRPr="00BF3FAC" w:rsidRDefault="003532A4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  <w:tc>
          <w:tcPr>
            <w:tcW w:w="4395" w:type="dxa"/>
            <w:vAlign w:val="center"/>
          </w:tcPr>
          <w:p w14:paraId="2D604086" w14:textId="77777777" w:rsidR="00FA76A8" w:rsidRPr="00BF3FAC" w:rsidRDefault="003532A4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FA76A8" w:rsidRPr="006B4681" w14:paraId="6866DEB8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4535846B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Stereocaulon alpinum</w:t>
            </w:r>
          </w:p>
        </w:tc>
        <w:tc>
          <w:tcPr>
            <w:tcW w:w="6379" w:type="dxa"/>
            <w:vAlign w:val="center"/>
          </w:tcPr>
          <w:p w14:paraId="3125C58E" w14:textId="77777777" w:rsidR="00FA76A8" w:rsidRPr="00BF3FAC" w:rsidRDefault="0003190D" w:rsidP="0003190D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lobar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 xml:space="preserve">atranorin, 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(stictic acid)</w:t>
            </w:r>
          </w:p>
        </w:tc>
        <w:tc>
          <w:tcPr>
            <w:tcW w:w="1417" w:type="dxa"/>
            <w:vAlign w:val="center"/>
          </w:tcPr>
          <w:p w14:paraId="11189368" w14:textId="77777777" w:rsidR="00FA76A8" w:rsidRPr="00BF3FAC" w:rsidRDefault="007459C9" w:rsidP="007459C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3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(6)</w:t>
            </w:r>
          </w:p>
        </w:tc>
        <w:tc>
          <w:tcPr>
            <w:tcW w:w="4395" w:type="dxa"/>
            <w:vAlign w:val="center"/>
          </w:tcPr>
          <w:p w14:paraId="76DBC6CF" w14:textId="77777777" w:rsidR="00FA76A8" w:rsidRPr="00BF3FAC" w:rsidRDefault="006A2678" w:rsidP="006A267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FA76A8" w:rsidRPr="006B4681" w14:paraId="2ECDA48E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4D7B2BDC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Letharia lupina</w:t>
            </w:r>
          </w:p>
        </w:tc>
        <w:tc>
          <w:tcPr>
            <w:tcW w:w="6379" w:type="dxa"/>
            <w:vAlign w:val="center"/>
          </w:tcPr>
          <w:p w14:paraId="094E69CC" w14:textId="77777777" w:rsidR="00FA76A8" w:rsidRPr="00BF3FAC" w:rsidRDefault="00A87875" w:rsidP="00A8787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 xml:space="preserve">atranorin, 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norstictic acid</w:t>
            </w:r>
          </w:p>
        </w:tc>
        <w:tc>
          <w:tcPr>
            <w:tcW w:w="1417" w:type="dxa"/>
            <w:vAlign w:val="center"/>
          </w:tcPr>
          <w:p w14:paraId="203D668B" w14:textId="77777777" w:rsidR="00FA76A8" w:rsidRPr="00BF3FAC" w:rsidRDefault="00A87875" w:rsidP="00A8787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6</w:t>
            </w:r>
          </w:p>
        </w:tc>
        <w:tc>
          <w:tcPr>
            <w:tcW w:w="4395" w:type="dxa"/>
            <w:vAlign w:val="center"/>
          </w:tcPr>
          <w:p w14:paraId="6E939525" w14:textId="77777777" w:rsidR="00FA76A8" w:rsidRPr="00BF3FAC" w:rsidRDefault="00A87875" w:rsidP="00A8787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Altermann et al. 2016</w:t>
            </w:r>
          </w:p>
        </w:tc>
      </w:tr>
      <w:tr w:rsidR="00FA76A8" w:rsidRPr="006B4681" w14:paraId="7533731A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222E95A8" w14:textId="77777777" w:rsidR="00FA76A8" w:rsidRPr="00BF3FAC" w:rsidRDefault="00FA76A8" w:rsidP="00BD7E9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Letharia columbiana</w:t>
            </w:r>
          </w:p>
        </w:tc>
        <w:tc>
          <w:tcPr>
            <w:tcW w:w="6379" w:type="dxa"/>
            <w:vAlign w:val="center"/>
          </w:tcPr>
          <w:p w14:paraId="70301F1A" w14:textId="77777777" w:rsidR="00FA76A8" w:rsidRPr="00BF3FAC" w:rsidRDefault="008F2630" w:rsidP="008F2630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atranorin</w:t>
            </w:r>
          </w:p>
        </w:tc>
        <w:tc>
          <w:tcPr>
            <w:tcW w:w="1417" w:type="dxa"/>
            <w:vAlign w:val="center"/>
          </w:tcPr>
          <w:p w14:paraId="012616D2" w14:textId="77777777" w:rsidR="00FA76A8" w:rsidRPr="00BF3FAC" w:rsidRDefault="008F2630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4395" w:type="dxa"/>
            <w:vAlign w:val="center"/>
          </w:tcPr>
          <w:p w14:paraId="2D4618D5" w14:textId="77777777" w:rsidR="00FA76A8" w:rsidRPr="00BF3FAC" w:rsidRDefault="008F2630" w:rsidP="00DB4B2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Altermann et al. 2016</w:t>
            </w:r>
          </w:p>
        </w:tc>
      </w:tr>
      <w:tr w:rsidR="00FA76A8" w:rsidRPr="006B4681" w14:paraId="128254ED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51D39BFA" w14:textId="77777777" w:rsidR="00FA76A8" w:rsidRPr="00BF3FAC" w:rsidRDefault="00FA76A8" w:rsidP="00F6248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Pseudevernia furfuracea</w:t>
            </w:r>
          </w:p>
        </w:tc>
        <w:tc>
          <w:tcPr>
            <w:tcW w:w="6379" w:type="dxa"/>
            <w:vAlign w:val="center"/>
          </w:tcPr>
          <w:p w14:paraId="3E139ADD" w14:textId="77777777" w:rsidR="00FA76A8" w:rsidRPr="00BF3FAC" w:rsidRDefault="00FD30FC" w:rsidP="00FD30F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(olivetoric acid), physod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atranorin/chloroatranorin</w:t>
            </w:r>
          </w:p>
        </w:tc>
        <w:tc>
          <w:tcPr>
            <w:tcW w:w="1417" w:type="dxa"/>
            <w:vAlign w:val="center"/>
          </w:tcPr>
          <w:p w14:paraId="1128F059" w14:textId="77777777" w:rsidR="00FA76A8" w:rsidRPr="00BF3FAC" w:rsidRDefault="00FD30FC" w:rsidP="00FD30F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(2),3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4395" w:type="dxa"/>
            <w:vAlign w:val="center"/>
          </w:tcPr>
          <w:p w14:paraId="6A99348F" w14:textId="77777777" w:rsidR="00FA76A8" w:rsidRPr="00BF3FAC" w:rsidRDefault="002059B1" w:rsidP="00792AE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Culberson 1970; </w:t>
            </w:r>
            <w:r w:rsidR="009A45E2"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Stocker-Wörgötter et al. 2013 </w:t>
            </w:r>
          </w:p>
        </w:tc>
      </w:tr>
      <w:tr w:rsidR="00FA76A8" w:rsidRPr="006B4681" w14:paraId="68A052A5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2D00CF0E" w14:textId="77777777" w:rsidR="00FA76A8" w:rsidRPr="00BF3FAC" w:rsidRDefault="00FA76A8" w:rsidP="00F6248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Alectoria sarmentosa</w:t>
            </w:r>
          </w:p>
        </w:tc>
        <w:tc>
          <w:tcPr>
            <w:tcW w:w="6379" w:type="dxa"/>
            <w:vAlign w:val="center"/>
          </w:tcPr>
          <w:p w14:paraId="13142674" w14:textId="77777777" w:rsidR="00FA76A8" w:rsidRPr="00BF3FAC" w:rsidRDefault="00792AE9" w:rsidP="00792AE9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alectoron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0713E5DE" w14:textId="77777777" w:rsidR="00FA76A8" w:rsidRPr="00BF3FAC" w:rsidRDefault="00E342D0" w:rsidP="00E342D0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3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21663231" w14:textId="77777777" w:rsidR="00FA76A8" w:rsidRPr="00BF3FAC" w:rsidRDefault="00E342D0" w:rsidP="00E342D0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FA76A8" w:rsidRPr="006B4681" w14:paraId="7AA5DF0E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698F83C4" w14:textId="77777777" w:rsidR="00FA76A8" w:rsidRPr="00BF3FAC" w:rsidRDefault="00FA76A8" w:rsidP="00F6248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Evernia prunastri</w:t>
            </w:r>
          </w:p>
        </w:tc>
        <w:tc>
          <w:tcPr>
            <w:tcW w:w="6379" w:type="dxa"/>
            <w:vAlign w:val="center"/>
          </w:tcPr>
          <w:p w14:paraId="41BEF1C3" w14:textId="77777777" w:rsidR="00FA76A8" w:rsidRPr="00BF3FAC" w:rsidRDefault="005A7D92" w:rsidP="005A7D92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lecanoric acid/evernic acid, (physodic acid)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 xml:space="preserve">atranorin/chloroatranorin, 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(salazinic acid)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554D8D78" w14:textId="77777777" w:rsidR="00FA76A8" w:rsidRPr="00BF3FAC" w:rsidRDefault="002059B1" w:rsidP="002059B1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1,(3)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(6)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1B392750" w14:textId="77777777" w:rsidR="00FA76A8" w:rsidRPr="00BF3FAC" w:rsidRDefault="002059B1" w:rsidP="002059B1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Staple et al. 2010</w:t>
            </w:r>
          </w:p>
        </w:tc>
      </w:tr>
      <w:tr w:rsidR="00FA76A8" w:rsidRPr="006B4681" w14:paraId="46002491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486B28BA" w14:textId="77777777" w:rsidR="00FA76A8" w:rsidRPr="00BF3FAC" w:rsidRDefault="00FA76A8" w:rsidP="00FA76A8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Parmelia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 sp.</w:t>
            </w: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 xml:space="preserve"> </w:t>
            </w:r>
            <w:r w:rsidRPr="00BF3FAC">
              <w:rPr>
                <w:rFonts w:ascii="Arial" w:hAnsi="Arial" w:cs="Arial"/>
                <w:color w:val="000000" w:themeColor="text1"/>
                <w:sz w:val="22"/>
              </w:rPr>
              <w:t>KoRLI021559</w:t>
            </w:r>
          </w:p>
        </w:tc>
        <w:tc>
          <w:tcPr>
            <w:tcW w:w="6379" w:type="dxa"/>
            <w:vAlign w:val="center"/>
          </w:tcPr>
          <w:p w14:paraId="52063F29" w14:textId="77777777" w:rsidR="00FA76A8" w:rsidRPr="00BF3FAC" w:rsidRDefault="00357BDB" w:rsidP="00357BD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 xml:space="preserve">atranorin/chloroatranorin, 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salazinic acid</w:t>
            </w:r>
          </w:p>
        </w:tc>
        <w:tc>
          <w:tcPr>
            <w:tcW w:w="1417" w:type="dxa"/>
            <w:vAlign w:val="center"/>
          </w:tcPr>
          <w:p w14:paraId="54B1EEB2" w14:textId="77777777" w:rsidR="00FA76A8" w:rsidRPr="00BF3FAC" w:rsidRDefault="00805AFF" w:rsidP="00805AFF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4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,6</w:t>
            </w:r>
          </w:p>
        </w:tc>
        <w:tc>
          <w:tcPr>
            <w:tcW w:w="4395" w:type="dxa"/>
            <w:vAlign w:val="center"/>
          </w:tcPr>
          <w:p w14:paraId="491F0498" w14:textId="77777777" w:rsidR="00FA76A8" w:rsidRPr="00BF3FAC" w:rsidRDefault="00A201AE" w:rsidP="00A201A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FA76A8" w:rsidRPr="006B4681" w14:paraId="64C891AC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0E87B75B" w14:textId="77777777" w:rsidR="00FA76A8" w:rsidRPr="00BF3FAC" w:rsidRDefault="00FA76A8" w:rsidP="007F6DD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Usnea florida</w:t>
            </w:r>
          </w:p>
        </w:tc>
        <w:tc>
          <w:tcPr>
            <w:tcW w:w="6379" w:type="dxa"/>
            <w:vAlign w:val="center"/>
          </w:tcPr>
          <w:p w14:paraId="0791C806" w14:textId="77777777" w:rsidR="00FA76A8" w:rsidRPr="00BF3FAC" w:rsidRDefault="00A92B47" w:rsidP="00A92B47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(thamnolic acid), norstictic acid/salazin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7EB336DD" w14:textId="77777777" w:rsidR="00FA76A8" w:rsidRPr="00BF3FAC" w:rsidRDefault="00A92B47" w:rsidP="00A92B47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(5),6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3C4CAE54" w14:textId="77777777" w:rsidR="00FA76A8" w:rsidRPr="00BF3FAC" w:rsidRDefault="00A92B47" w:rsidP="00A92B47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Culberson 1970; Fiscus 1972</w:t>
            </w:r>
          </w:p>
        </w:tc>
      </w:tr>
      <w:tr w:rsidR="00FA76A8" w:rsidRPr="006B4681" w14:paraId="122912F8" w14:textId="77777777" w:rsidTr="00170EFA">
        <w:trPr>
          <w:trHeight w:val="414"/>
        </w:trPr>
        <w:tc>
          <w:tcPr>
            <w:tcW w:w="3085" w:type="dxa"/>
            <w:vAlign w:val="center"/>
          </w:tcPr>
          <w:p w14:paraId="7D89666C" w14:textId="77777777" w:rsidR="00FA76A8" w:rsidRPr="00BF3FAC" w:rsidRDefault="00FA76A8" w:rsidP="007F6DDA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Usnea hakonensis</w:t>
            </w:r>
          </w:p>
        </w:tc>
        <w:tc>
          <w:tcPr>
            <w:tcW w:w="6379" w:type="dxa"/>
            <w:vAlign w:val="center"/>
          </w:tcPr>
          <w:p w14:paraId="1B2B2F81" w14:textId="77777777" w:rsidR="00FA76A8" w:rsidRPr="00BF3FAC" w:rsidRDefault="00086DCD" w:rsidP="00086DCD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62CA1B7D" w14:textId="77777777" w:rsidR="00FA76A8" w:rsidRPr="00BF3FAC" w:rsidRDefault="00086DCD" w:rsidP="00086DCD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7E8D6A04" w14:textId="77777777" w:rsidR="00FA76A8" w:rsidRPr="00BF3FAC" w:rsidRDefault="00086DCD" w:rsidP="00086DCD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Kono et al. 2020</w:t>
            </w:r>
          </w:p>
        </w:tc>
      </w:tr>
    </w:tbl>
    <w:p w14:paraId="4CC95CC8" w14:textId="77777777" w:rsidR="007C3C47" w:rsidRDefault="007C3C47" w:rsidP="00170EFA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63F93055" w14:textId="77777777" w:rsidR="007A6956" w:rsidRDefault="007A6956" w:rsidP="00170EFA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69C01840" w14:textId="77777777" w:rsidR="007A6956" w:rsidRDefault="007A6956" w:rsidP="00170EFA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096F3442" w14:textId="77777777" w:rsidR="007A6956" w:rsidRDefault="007A6956" w:rsidP="00170EFA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0A3475C3" w14:textId="77777777" w:rsidR="007A6956" w:rsidRPr="007C3C47" w:rsidRDefault="007A6956" w:rsidP="00170EF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966CA5" w14:textId="77777777" w:rsidR="009B78A6" w:rsidRPr="006A67CA" w:rsidRDefault="009B78A6" w:rsidP="009B78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67CA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6A67CA">
        <w:rPr>
          <w:rFonts w:ascii="Times New Roman" w:hAnsi="Times New Roman" w:cs="Times New Roman"/>
          <w:sz w:val="24"/>
          <w:szCs w:val="24"/>
        </w:rPr>
        <w:t xml:space="preserve">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379"/>
        <w:gridCol w:w="1417"/>
        <w:gridCol w:w="4395"/>
      </w:tblGrid>
      <w:tr w:rsidR="005916C1" w:rsidRPr="006B4681" w14:paraId="585C4AD5" w14:textId="77777777" w:rsidTr="00CF50AE">
        <w:tc>
          <w:tcPr>
            <w:tcW w:w="3085" w:type="dxa"/>
            <w:vAlign w:val="center"/>
          </w:tcPr>
          <w:p w14:paraId="3AD2AF43" w14:textId="77777777" w:rsidR="005916C1" w:rsidRPr="00217775" w:rsidRDefault="005916C1" w:rsidP="00CF50AE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17775">
              <w:rPr>
                <w:rFonts w:ascii="Arial" w:hAnsi="Arial" w:cs="Arial"/>
                <w:b/>
                <w:color w:val="000000" w:themeColor="text1"/>
                <w:sz w:val="22"/>
              </w:rPr>
              <w:t>Species</w:t>
            </w:r>
          </w:p>
        </w:tc>
        <w:tc>
          <w:tcPr>
            <w:tcW w:w="6379" w:type="dxa"/>
            <w:vAlign w:val="center"/>
          </w:tcPr>
          <w:p w14:paraId="3F9A7575" w14:textId="77777777" w:rsidR="005916C1" w:rsidRPr="00217775" w:rsidRDefault="005916C1" w:rsidP="00CF50AE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17775">
              <w:rPr>
                <w:rFonts w:ascii="Arial" w:hAnsi="Arial" w:cs="Arial"/>
                <w:b/>
                <w:color w:val="000000" w:themeColor="text1"/>
                <w:sz w:val="22"/>
              </w:rPr>
              <w:t>Lichen substances</w:t>
            </w:r>
            <w:r w:rsidRPr="00754BF0">
              <w:rPr>
                <w:rFonts w:ascii="Arial" w:hAnsi="Arial" w:cs="Arial"/>
                <w:i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2398D45C" w14:textId="77777777" w:rsidR="005916C1" w:rsidRPr="00217775" w:rsidRDefault="005916C1" w:rsidP="00CF50AE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17775">
              <w:rPr>
                <w:rFonts w:ascii="Arial" w:hAnsi="Arial" w:cs="Arial"/>
                <w:b/>
                <w:color w:val="000000" w:themeColor="text1"/>
                <w:sz w:val="22"/>
              </w:rPr>
              <w:t>Chemical groups</w:t>
            </w:r>
            <w:r w:rsidRPr="00754BF0">
              <w:rPr>
                <w:rFonts w:ascii="Arial" w:hAnsi="Arial" w:cs="Arial"/>
                <w:i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4395" w:type="dxa"/>
            <w:vAlign w:val="center"/>
          </w:tcPr>
          <w:p w14:paraId="39179282" w14:textId="77777777" w:rsidR="005916C1" w:rsidRPr="00217775" w:rsidRDefault="005916C1" w:rsidP="00CF50AE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17775">
              <w:rPr>
                <w:rFonts w:ascii="Arial" w:hAnsi="Arial" w:cs="Arial"/>
                <w:b/>
                <w:color w:val="000000" w:themeColor="text1"/>
                <w:sz w:val="22"/>
              </w:rPr>
              <w:t>References</w:t>
            </w:r>
          </w:p>
        </w:tc>
      </w:tr>
      <w:tr w:rsidR="008C550C" w:rsidRPr="006B4681" w14:paraId="1363E302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67AFC3C3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Ramalina intermedia</w:t>
            </w:r>
          </w:p>
        </w:tc>
        <w:tc>
          <w:tcPr>
            <w:tcW w:w="6379" w:type="dxa"/>
            <w:vAlign w:val="center"/>
          </w:tcPr>
          <w:p w14:paraId="5CF60FBE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sekikaic acid, (</w:t>
            </w:r>
            <w:r w:rsidRPr="00C61782">
              <w:rPr>
                <w:rFonts w:ascii="Arial" w:eastAsia="Malgun Gothic" w:hAnsi="Arial" w:cs="Arial"/>
                <w:color w:val="000000" w:themeColor="text1"/>
                <w:sz w:val="22"/>
              </w:rPr>
              <w:t>atranorin</w:t>
            </w: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)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66C6C82F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2,(4)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72FA9CF2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Bowler and Rundel 1974; Oh et al. 2014</w:t>
            </w:r>
          </w:p>
        </w:tc>
      </w:tr>
      <w:tr w:rsidR="008C550C" w:rsidRPr="006B4681" w14:paraId="66405FEE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7A087733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Ramalina peruviana</w:t>
            </w:r>
          </w:p>
        </w:tc>
        <w:tc>
          <w:tcPr>
            <w:tcW w:w="6379" w:type="dxa"/>
            <w:vAlign w:val="center"/>
          </w:tcPr>
          <w:p w14:paraId="31D1D790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 xml:space="preserve">sekikaic acid, 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usnic acid</w:t>
            </w:r>
          </w:p>
        </w:tc>
        <w:tc>
          <w:tcPr>
            <w:tcW w:w="1417" w:type="dxa"/>
            <w:vAlign w:val="center"/>
          </w:tcPr>
          <w:p w14:paraId="5A4788DA" w14:textId="77777777" w:rsidR="008C550C" w:rsidRPr="00BF3FAC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2,</w:t>
            </w:r>
            <w:r w:rsidRPr="00BF3FAC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4395" w:type="dxa"/>
            <w:vAlign w:val="center"/>
          </w:tcPr>
          <w:p w14:paraId="0559EF5C" w14:textId="77777777" w:rsidR="008C550C" w:rsidRPr="00BF3FAC" w:rsidRDefault="008C550C" w:rsidP="008C550C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BF3FAC">
              <w:rPr>
                <w:rFonts w:ascii="Arial" w:eastAsia="Malgun Gothic" w:hAnsi="Arial" w:cs="Arial"/>
                <w:color w:val="000000"/>
                <w:sz w:val="22"/>
              </w:rPr>
              <w:t>Bowler and Rundel 1974; Oh et al. 2014</w:t>
            </w:r>
          </w:p>
        </w:tc>
      </w:tr>
      <w:tr w:rsidR="008C550C" w:rsidRPr="006B4681" w14:paraId="7B62C2FC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4EAD208D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Xanthoria parietina</w:t>
            </w:r>
          </w:p>
        </w:tc>
        <w:tc>
          <w:tcPr>
            <w:tcW w:w="6379" w:type="dxa"/>
            <w:vAlign w:val="center"/>
          </w:tcPr>
          <w:p w14:paraId="62C69B0F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parietin</w:t>
            </w: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/fallacinol/parietinic acid/emodin</w:t>
            </w:r>
          </w:p>
        </w:tc>
        <w:tc>
          <w:tcPr>
            <w:tcW w:w="1417" w:type="dxa"/>
            <w:vAlign w:val="center"/>
          </w:tcPr>
          <w:p w14:paraId="7837867B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color w:val="000000"/>
                <w:sz w:val="22"/>
              </w:rPr>
              <w:t>9</w:t>
            </w:r>
          </w:p>
        </w:tc>
        <w:tc>
          <w:tcPr>
            <w:tcW w:w="4395" w:type="dxa"/>
            <w:vAlign w:val="center"/>
          </w:tcPr>
          <w:p w14:paraId="052F1C71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8C550C" w:rsidRPr="006B4681" w14:paraId="40BE0C65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16DF36A2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Xanthoria elegans</w:t>
            </w:r>
          </w:p>
        </w:tc>
        <w:tc>
          <w:tcPr>
            <w:tcW w:w="6379" w:type="dxa"/>
            <w:vAlign w:val="center"/>
          </w:tcPr>
          <w:p w14:paraId="0C3FACB6" w14:textId="77777777" w:rsidR="008C550C" w:rsidRPr="00217775" w:rsidRDefault="00D41C0A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p</w:t>
            </w:r>
            <w:r w:rsidR="001A7DCE" w:rsidRPr="00217775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arietin</w:t>
            </w:r>
          </w:p>
        </w:tc>
        <w:tc>
          <w:tcPr>
            <w:tcW w:w="1417" w:type="dxa"/>
            <w:vAlign w:val="center"/>
          </w:tcPr>
          <w:p w14:paraId="01D17D04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color w:val="000000"/>
                <w:sz w:val="22"/>
              </w:rPr>
              <w:t>9</w:t>
            </w:r>
          </w:p>
        </w:tc>
        <w:tc>
          <w:tcPr>
            <w:tcW w:w="4395" w:type="dxa"/>
            <w:vAlign w:val="center"/>
          </w:tcPr>
          <w:p w14:paraId="5CB5AD16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Brunauer et al. 2007</w:t>
            </w:r>
          </w:p>
        </w:tc>
      </w:tr>
      <w:tr w:rsidR="008C550C" w:rsidRPr="006B4681" w14:paraId="415AE08B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55EE62A5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Gyalolechia flavorubescens</w:t>
            </w:r>
          </w:p>
        </w:tc>
        <w:tc>
          <w:tcPr>
            <w:tcW w:w="6379" w:type="dxa"/>
            <w:vAlign w:val="center"/>
          </w:tcPr>
          <w:p w14:paraId="354B399F" w14:textId="77777777" w:rsidR="008C550C" w:rsidRPr="00217775" w:rsidRDefault="001A7DCE" w:rsidP="001A7DCE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parietin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/fallacin</w:t>
            </w:r>
            <w:r>
              <w:rPr>
                <w:rFonts w:ascii="Arial" w:eastAsia="Malgun Gothic" w:hAnsi="Arial" w:cs="Arial" w:hint="eastAsia"/>
                <w:color w:val="000000"/>
                <w:sz w:val="22"/>
              </w:rPr>
              <w:t>a</w:t>
            </w: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l/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fragilin</w:t>
            </w: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/emodin</w:t>
            </w:r>
          </w:p>
        </w:tc>
        <w:tc>
          <w:tcPr>
            <w:tcW w:w="1417" w:type="dxa"/>
            <w:vAlign w:val="center"/>
          </w:tcPr>
          <w:p w14:paraId="21EE4EE6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color w:val="000000"/>
                <w:sz w:val="22"/>
              </w:rPr>
              <w:t>9</w:t>
            </w:r>
          </w:p>
        </w:tc>
        <w:tc>
          <w:tcPr>
            <w:tcW w:w="4395" w:type="dxa"/>
            <w:vAlign w:val="center"/>
          </w:tcPr>
          <w:p w14:paraId="4E5581A1" w14:textId="77777777" w:rsidR="008C550C" w:rsidRPr="00217775" w:rsidRDefault="008C550C" w:rsidP="008C550C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8C550C" w:rsidRPr="006B4681" w14:paraId="0CD40323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56651348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Lobaria pulmonaria</w:t>
            </w:r>
          </w:p>
        </w:tc>
        <w:tc>
          <w:tcPr>
            <w:tcW w:w="6379" w:type="dxa"/>
            <w:vAlign w:val="center"/>
          </w:tcPr>
          <w:p w14:paraId="7EA18260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gyrophoric acid, (atranorin), norstictic acid/salazinic acid</w:t>
            </w:r>
          </w:p>
        </w:tc>
        <w:tc>
          <w:tcPr>
            <w:tcW w:w="1417" w:type="dxa"/>
            <w:vAlign w:val="center"/>
          </w:tcPr>
          <w:p w14:paraId="1513992F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1,(4),6</w:t>
            </w:r>
          </w:p>
        </w:tc>
        <w:tc>
          <w:tcPr>
            <w:tcW w:w="4395" w:type="dxa"/>
            <w:vAlign w:val="center"/>
          </w:tcPr>
          <w:p w14:paraId="2BE860BD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en 1969; Culberson 1970</w:t>
            </w:r>
          </w:p>
        </w:tc>
      </w:tr>
      <w:tr w:rsidR="008C550C" w:rsidRPr="006B4681" w14:paraId="1BEDBC26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3C890C57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Umbilicaria pustulata</w:t>
            </w:r>
          </w:p>
        </w:tc>
        <w:tc>
          <w:tcPr>
            <w:tcW w:w="6379" w:type="dxa"/>
            <w:vAlign w:val="center"/>
          </w:tcPr>
          <w:p w14:paraId="70AB290A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lecanoric acid/gyrophoric acid/umbilicaric acid, skyrin</w:t>
            </w:r>
          </w:p>
        </w:tc>
        <w:tc>
          <w:tcPr>
            <w:tcW w:w="1417" w:type="dxa"/>
            <w:vAlign w:val="center"/>
          </w:tcPr>
          <w:p w14:paraId="715250C0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1,9</w:t>
            </w:r>
          </w:p>
        </w:tc>
        <w:tc>
          <w:tcPr>
            <w:tcW w:w="4395" w:type="dxa"/>
            <w:vAlign w:val="center"/>
          </w:tcPr>
          <w:p w14:paraId="7DF0DA25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on 1970; Posner et al. 1991</w:t>
            </w:r>
          </w:p>
        </w:tc>
      </w:tr>
      <w:tr w:rsidR="008C550C" w:rsidRPr="006B4681" w14:paraId="79834FFF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0A57B747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Umbilicaria hispanica</w:t>
            </w:r>
          </w:p>
        </w:tc>
        <w:tc>
          <w:tcPr>
            <w:tcW w:w="6379" w:type="dxa"/>
            <w:vAlign w:val="center"/>
          </w:tcPr>
          <w:p w14:paraId="621EDE7B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lecanoric acid/gyrophoric acid/umbilicaric acid, skyrin</w:t>
            </w:r>
          </w:p>
        </w:tc>
        <w:tc>
          <w:tcPr>
            <w:tcW w:w="1417" w:type="dxa"/>
            <w:vAlign w:val="center"/>
          </w:tcPr>
          <w:p w14:paraId="5549FDA8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1,9</w:t>
            </w:r>
          </w:p>
        </w:tc>
        <w:tc>
          <w:tcPr>
            <w:tcW w:w="4395" w:type="dxa"/>
            <w:vAlign w:val="center"/>
          </w:tcPr>
          <w:p w14:paraId="1295023B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on 1970; Posner et al. 1991</w:t>
            </w:r>
          </w:p>
        </w:tc>
      </w:tr>
      <w:tr w:rsidR="008C550C" w:rsidRPr="006B4681" w14:paraId="23932B46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3DA0DD2D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Umbilicaria muehlenbergii</w:t>
            </w:r>
          </w:p>
        </w:tc>
        <w:tc>
          <w:tcPr>
            <w:tcW w:w="6379" w:type="dxa"/>
            <w:vAlign w:val="center"/>
          </w:tcPr>
          <w:p w14:paraId="5F51E4C8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lecanoric acid/gyrophoric acid</w:t>
            </w:r>
          </w:p>
        </w:tc>
        <w:tc>
          <w:tcPr>
            <w:tcW w:w="1417" w:type="dxa"/>
            <w:vAlign w:val="center"/>
          </w:tcPr>
          <w:p w14:paraId="63C2B9E6" w14:textId="77777777" w:rsidR="008C550C" w:rsidRPr="00217775" w:rsidRDefault="008C550C" w:rsidP="008C550C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</w:p>
        </w:tc>
        <w:tc>
          <w:tcPr>
            <w:tcW w:w="4395" w:type="dxa"/>
            <w:vAlign w:val="center"/>
          </w:tcPr>
          <w:p w14:paraId="4062A650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8C550C" w:rsidRPr="006B4681" w14:paraId="21A4F9E9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5FEFD898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Cyanodermella asteris</w:t>
            </w:r>
          </w:p>
        </w:tc>
        <w:tc>
          <w:tcPr>
            <w:tcW w:w="6379" w:type="dxa"/>
            <w:vAlign w:val="center"/>
          </w:tcPr>
          <w:p w14:paraId="0F5539F4" w14:textId="77777777" w:rsidR="008C550C" w:rsidRPr="00217775" w:rsidRDefault="006F416B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</w:rPr>
              <w:t>s</w:t>
            </w:r>
            <w:r w:rsidR="008C550C" w:rsidRPr="00217775">
              <w:rPr>
                <w:rFonts w:ascii="Arial" w:eastAsia="Malgun Gothic" w:hAnsi="Arial" w:cs="Arial"/>
                <w:color w:val="000000"/>
                <w:sz w:val="22"/>
              </w:rPr>
              <w:t>kyrin</w:t>
            </w:r>
          </w:p>
        </w:tc>
        <w:tc>
          <w:tcPr>
            <w:tcW w:w="1417" w:type="dxa"/>
            <w:vAlign w:val="center"/>
          </w:tcPr>
          <w:p w14:paraId="539D0D59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</w:p>
        </w:tc>
        <w:tc>
          <w:tcPr>
            <w:tcW w:w="4395" w:type="dxa"/>
            <w:vAlign w:val="center"/>
          </w:tcPr>
          <w:p w14:paraId="4B15E2A7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Jahn et al. 2017</w:t>
            </w:r>
          </w:p>
        </w:tc>
      </w:tr>
      <w:tr w:rsidR="008C550C" w:rsidRPr="006B4681" w14:paraId="2E39401B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51141FEF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Sclerophora sanguinea</w:t>
            </w:r>
          </w:p>
        </w:tc>
        <w:tc>
          <w:tcPr>
            <w:tcW w:w="6379" w:type="dxa"/>
            <w:vAlign w:val="center"/>
          </w:tcPr>
          <w:p w14:paraId="0C19E7D3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58DF2E84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4395" w:type="dxa"/>
            <w:vAlign w:val="center"/>
          </w:tcPr>
          <w:p w14:paraId="050865E2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-</w:t>
            </w:r>
          </w:p>
        </w:tc>
      </w:tr>
      <w:tr w:rsidR="008C550C" w:rsidRPr="006B4681" w14:paraId="34ACA81C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655D1DB4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 xml:space="preserve">Arthonia radiata </w:t>
            </w:r>
          </w:p>
        </w:tc>
        <w:tc>
          <w:tcPr>
            <w:tcW w:w="6379" w:type="dxa"/>
            <w:vAlign w:val="center"/>
          </w:tcPr>
          <w:p w14:paraId="404970AF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Cs/>
                <w:color w:val="000000"/>
                <w:sz w:val="22"/>
              </w:rPr>
              <w:t>none detected</w:t>
            </w:r>
          </w:p>
        </w:tc>
        <w:tc>
          <w:tcPr>
            <w:tcW w:w="1417" w:type="dxa"/>
            <w:vAlign w:val="center"/>
          </w:tcPr>
          <w:p w14:paraId="5C74D1CC" w14:textId="77777777" w:rsidR="008C550C" w:rsidRPr="00217775" w:rsidRDefault="008C550C" w:rsidP="008C550C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217775">
              <w:rPr>
                <w:rFonts w:ascii="Arial" w:eastAsia="Malgun Gothic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4395" w:type="dxa"/>
            <w:vAlign w:val="center"/>
          </w:tcPr>
          <w:p w14:paraId="08A1725A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Culberson 1970</w:t>
            </w:r>
          </w:p>
        </w:tc>
      </w:tr>
      <w:tr w:rsidR="008C550C" w:rsidRPr="006B4681" w14:paraId="72939C56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5EBA039A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>Viridothelium virens</w:t>
            </w:r>
          </w:p>
        </w:tc>
        <w:tc>
          <w:tcPr>
            <w:tcW w:w="6379" w:type="dxa"/>
            <w:vAlign w:val="center"/>
          </w:tcPr>
          <w:p w14:paraId="21290516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bCs/>
                <w:color w:val="000000"/>
                <w:sz w:val="22"/>
              </w:rPr>
              <w:t>lichexanthone</w:t>
            </w:r>
          </w:p>
        </w:tc>
        <w:tc>
          <w:tcPr>
            <w:tcW w:w="1417" w:type="dxa"/>
            <w:vAlign w:val="center"/>
          </w:tcPr>
          <w:p w14:paraId="3DB4E42D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/>
                <w:color w:val="000000"/>
                <w:sz w:val="22"/>
              </w:rPr>
              <w:t>9</w:t>
            </w:r>
          </w:p>
        </w:tc>
        <w:tc>
          <w:tcPr>
            <w:tcW w:w="4395" w:type="dxa"/>
            <w:vAlign w:val="center"/>
          </w:tcPr>
          <w:p w14:paraId="5FA25B40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Aptroot and Lücking 2016</w:t>
            </w:r>
          </w:p>
        </w:tc>
      </w:tr>
      <w:tr w:rsidR="008C550C" w:rsidRPr="006B4681" w14:paraId="4A81463A" w14:textId="77777777" w:rsidTr="00CF50AE">
        <w:trPr>
          <w:trHeight w:val="414"/>
        </w:trPr>
        <w:tc>
          <w:tcPr>
            <w:tcW w:w="3085" w:type="dxa"/>
            <w:vAlign w:val="center"/>
          </w:tcPr>
          <w:p w14:paraId="23E17346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i/>
                <w:iCs/>
                <w:color w:val="000000"/>
                <w:sz w:val="22"/>
              </w:rPr>
              <w:t xml:space="preserve">Endocarpon pusillum </w:t>
            </w:r>
          </w:p>
        </w:tc>
        <w:tc>
          <w:tcPr>
            <w:tcW w:w="6379" w:type="dxa"/>
            <w:vAlign w:val="center"/>
          </w:tcPr>
          <w:p w14:paraId="1B100ACA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517AB05D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4395" w:type="dxa"/>
            <w:vAlign w:val="center"/>
          </w:tcPr>
          <w:p w14:paraId="6ACCB67A" w14:textId="77777777" w:rsidR="008C550C" w:rsidRPr="00217775" w:rsidRDefault="008C550C" w:rsidP="008C550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17775">
              <w:rPr>
                <w:rFonts w:ascii="Arial" w:eastAsia="Malgun Gothic" w:hAnsi="Arial" w:cs="Arial"/>
                <w:color w:val="000000"/>
                <w:sz w:val="22"/>
              </w:rPr>
              <w:t>-</w:t>
            </w:r>
          </w:p>
        </w:tc>
      </w:tr>
    </w:tbl>
    <w:p w14:paraId="5C700C17" w14:textId="77777777" w:rsidR="00754BF0" w:rsidRPr="002E6747" w:rsidRDefault="00754BF0" w:rsidP="00754B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747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2E674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tical substances are labelled in bold, and lichen substances that are found in rare chemotypes are in parenthesis.</w:t>
      </w:r>
    </w:p>
    <w:p w14:paraId="518CB335" w14:textId="77777777" w:rsidR="00276F86" w:rsidRDefault="00754BF0" w:rsidP="00754B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6747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2E674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chen </w:t>
      </w:r>
      <w:r w:rsidRPr="007A6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tances are grouped by their chemical structure (also see </w:t>
      </w:r>
      <w:r w:rsidR="007A6956" w:rsidRPr="007A6956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Fig. S1</w:t>
      </w:r>
      <w:r w:rsidRPr="007A6956">
        <w:rPr>
          <w:rFonts w:ascii="Times New Roman" w:hAnsi="Times New Roman" w:cs="Times New Roman"/>
          <w:color w:val="000000" w:themeColor="text1"/>
          <w:sz w:val="24"/>
          <w:szCs w:val="24"/>
        </w:rPr>
        <w:t>): 1. Depsides, orsellinic acid (OA)-derived; 2. Depsides alkyl-substituted, OA-derived; 3. Depsidones alkyl-substituted, OA-derived; 4. Depsides related to atranorin, 3-methylorsellinic acid (3MOA)-derived; 5. Depsides, related to barbatic acid, 3MOA-derived; 6. Depsidones, 3MOA-derived; 7. Dibenzofurans; 8. Dibenzofurans, alkyl-substituted</w:t>
      </w:r>
      <w:r>
        <w:rPr>
          <w:rFonts w:ascii="Times New Roman" w:hAnsi="Times New Roman" w:cs="Times New Roman"/>
          <w:sz w:val="24"/>
          <w:szCs w:val="24"/>
        </w:rPr>
        <w:t>; 9. Anthraquinones.</w:t>
      </w:r>
    </w:p>
    <w:p w14:paraId="1DC3E4D4" w14:textId="77777777" w:rsidR="00AE049D" w:rsidRDefault="00AE049D" w:rsidP="00754B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2E540E" w14:textId="77777777" w:rsidR="00AE049D" w:rsidRDefault="00AE049D" w:rsidP="00754B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5BA262" w14:textId="77777777" w:rsidR="00AE049D" w:rsidRDefault="00AE049D" w:rsidP="00754B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7168D5" w14:textId="77777777" w:rsidR="00AE049D" w:rsidRDefault="00AE049D" w:rsidP="00754B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CFAE69" w14:textId="77777777" w:rsidR="002631F0" w:rsidRPr="00AC214B" w:rsidRDefault="002631F0" w:rsidP="002631F0">
      <w:pPr>
        <w:pStyle w:val="SMcaption"/>
        <w:contextualSpacing/>
        <w:rPr>
          <w:b/>
          <w:color w:val="000000" w:themeColor="text1"/>
          <w:szCs w:val="24"/>
        </w:rPr>
      </w:pPr>
      <w:r w:rsidRPr="00AC214B">
        <w:rPr>
          <w:b/>
          <w:color w:val="000000" w:themeColor="text1"/>
          <w:szCs w:val="24"/>
        </w:rPr>
        <w:lastRenderedPageBreak/>
        <w:t>References for Table S1 (alphabetical order)</w:t>
      </w:r>
    </w:p>
    <w:p w14:paraId="4062D5B9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b/>
          <w:color w:val="000000" w:themeColor="text1"/>
          <w:sz w:val="20"/>
        </w:rPr>
      </w:pPr>
    </w:p>
    <w:p w14:paraId="2AAE0368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Aptroot, A., and Lücking, R. A revisionary synopsis of the Trypetheliaceae (Ascomycota: Trypetheliales). Lichenologist </w:t>
      </w:r>
      <w:r w:rsidRPr="001425F9">
        <w:rPr>
          <w:rFonts w:ascii="Arial" w:hAnsi="Arial" w:cs="Arial"/>
          <w:b/>
          <w:color w:val="000000" w:themeColor="text1"/>
          <w:sz w:val="20"/>
        </w:rPr>
        <w:t>48</w:t>
      </w:r>
      <w:r w:rsidRPr="001425F9">
        <w:rPr>
          <w:rFonts w:ascii="Arial" w:hAnsi="Arial" w:cs="Arial"/>
          <w:color w:val="000000" w:themeColor="text1"/>
          <w:sz w:val="20"/>
        </w:rPr>
        <w:t>, 763–982 (2016).</w:t>
      </w:r>
    </w:p>
    <w:p w14:paraId="70C58784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64ECD1E1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Altermann, S. et al. Tidying up the genus </w:t>
      </w:r>
      <w:r w:rsidRPr="001425F9">
        <w:rPr>
          <w:rFonts w:ascii="Arial" w:hAnsi="Arial" w:cs="Arial"/>
          <w:i/>
          <w:color w:val="000000" w:themeColor="text1"/>
          <w:sz w:val="20"/>
        </w:rPr>
        <w:t>Letharia</w:t>
      </w:r>
      <w:r w:rsidRPr="001425F9">
        <w:rPr>
          <w:rFonts w:ascii="Arial" w:hAnsi="Arial" w:cs="Arial"/>
          <w:color w:val="000000" w:themeColor="text1"/>
          <w:sz w:val="20"/>
        </w:rPr>
        <w:t xml:space="preserve">: introducing </w:t>
      </w:r>
      <w:r w:rsidRPr="001425F9">
        <w:rPr>
          <w:rFonts w:ascii="Arial" w:hAnsi="Arial" w:cs="Arial"/>
          <w:i/>
          <w:color w:val="000000" w:themeColor="text1"/>
          <w:sz w:val="20"/>
        </w:rPr>
        <w:t>L. lupina</w:t>
      </w:r>
      <w:r w:rsidRPr="001425F9">
        <w:rPr>
          <w:rFonts w:ascii="Arial" w:hAnsi="Arial" w:cs="Arial"/>
          <w:color w:val="000000" w:themeColor="text1"/>
          <w:sz w:val="20"/>
        </w:rPr>
        <w:t xml:space="preserve"> sp. nov. and a new circumscription for </w:t>
      </w:r>
      <w:r w:rsidRPr="001425F9">
        <w:rPr>
          <w:rFonts w:ascii="Arial" w:hAnsi="Arial" w:cs="Arial"/>
          <w:i/>
          <w:color w:val="000000" w:themeColor="text1"/>
          <w:sz w:val="20"/>
        </w:rPr>
        <w:t>L. columbiana</w:t>
      </w:r>
      <w:r w:rsidRPr="001425F9">
        <w:rPr>
          <w:rFonts w:ascii="Arial" w:hAnsi="Arial" w:cs="Arial"/>
          <w:color w:val="000000" w:themeColor="text1"/>
          <w:sz w:val="20"/>
        </w:rPr>
        <w:t xml:space="preserve">. Lichenologist </w:t>
      </w:r>
      <w:r w:rsidRPr="001425F9">
        <w:rPr>
          <w:rFonts w:ascii="Arial" w:hAnsi="Arial" w:cs="Arial"/>
          <w:b/>
          <w:color w:val="000000" w:themeColor="text1"/>
          <w:sz w:val="20"/>
        </w:rPr>
        <w:t>48</w:t>
      </w:r>
      <w:r w:rsidRPr="001425F9">
        <w:rPr>
          <w:rFonts w:ascii="Arial" w:hAnsi="Arial" w:cs="Arial"/>
          <w:color w:val="000000" w:themeColor="text1"/>
          <w:sz w:val="20"/>
        </w:rPr>
        <w:t>, 423–439 (2016).</w:t>
      </w:r>
    </w:p>
    <w:p w14:paraId="6C3C998D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6BDB96E1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Bowler, P.A. and Rundel, P.W. The </w:t>
      </w:r>
      <w:r w:rsidRPr="001425F9">
        <w:rPr>
          <w:rFonts w:ascii="Arial" w:hAnsi="Arial" w:cs="Arial"/>
          <w:i/>
          <w:color w:val="000000" w:themeColor="text1"/>
          <w:sz w:val="20"/>
        </w:rPr>
        <w:t>Ramalina intermedia</w:t>
      </w:r>
      <w:r w:rsidRPr="001425F9">
        <w:rPr>
          <w:rFonts w:ascii="Arial" w:hAnsi="Arial" w:cs="Arial"/>
          <w:color w:val="000000" w:themeColor="text1"/>
          <w:sz w:val="20"/>
        </w:rPr>
        <w:t xml:space="preserve"> complex in North America. Bryologist </w:t>
      </w:r>
      <w:r w:rsidRPr="001425F9">
        <w:rPr>
          <w:rFonts w:ascii="Arial" w:hAnsi="Arial" w:cs="Arial"/>
          <w:b/>
          <w:color w:val="000000" w:themeColor="text1"/>
          <w:sz w:val="20"/>
        </w:rPr>
        <w:t>77</w:t>
      </w:r>
      <w:r w:rsidRPr="001425F9">
        <w:rPr>
          <w:rFonts w:ascii="Arial" w:hAnsi="Arial" w:cs="Arial"/>
          <w:color w:val="000000" w:themeColor="text1"/>
          <w:sz w:val="20"/>
        </w:rPr>
        <w:t xml:space="preserve">, 617–623 (1974). </w:t>
      </w:r>
    </w:p>
    <w:p w14:paraId="62381BDD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1D91DD4E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Brunauer, G. et al. Alterations in secondary metabolism of aposymbiotically grown mycobionts of </w:t>
      </w:r>
      <w:r w:rsidRPr="001425F9">
        <w:rPr>
          <w:rFonts w:ascii="Arial" w:hAnsi="Arial" w:cs="Arial"/>
          <w:i/>
          <w:color w:val="000000" w:themeColor="text1"/>
          <w:sz w:val="20"/>
        </w:rPr>
        <w:t>Xanthoria elegans</w:t>
      </w:r>
      <w:r w:rsidRPr="001425F9">
        <w:rPr>
          <w:rFonts w:ascii="Arial" w:hAnsi="Arial" w:cs="Arial"/>
          <w:color w:val="000000" w:themeColor="text1"/>
          <w:sz w:val="20"/>
        </w:rPr>
        <w:t xml:space="preserve"> and cultured resynthesis stages. Plant Physiol. Biochem. </w:t>
      </w:r>
      <w:r w:rsidRPr="001425F9">
        <w:rPr>
          <w:rFonts w:ascii="Arial" w:hAnsi="Arial" w:cs="Arial"/>
          <w:b/>
          <w:color w:val="000000" w:themeColor="text1"/>
          <w:sz w:val="20"/>
        </w:rPr>
        <w:t>45</w:t>
      </w:r>
      <w:r w:rsidRPr="001425F9">
        <w:rPr>
          <w:rFonts w:ascii="Arial" w:hAnsi="Arial" w:cs="Arial"/>
          <w:color w:val="000000" w:themeColor="text1"/>
          <w:sz w:val="20"/>
        </w:rPr>
        <w:t>, 146–151 (2007).</w:t>
      </w:r>
    </w:p>
    <w:p w14:paraId="7FE3C203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5F96F4A2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Culberson, C.F. Chemical studies in the genus </w:t>
      </w:r>
      <w:r w:rsidRPr="001425F9">
        <w:rPr>
          <w:rFonts w:ascii="Arial" w:hAnsi="Arial" w:cs="Arial"/>
          <w:i/>
          <w:color w:val="000000" w:themeColor="text1"/>
          <w:sz w:val="20"/>
        </w:rPr>
        <w:t>Lobaria</w:t>
      </w:r>
      <w:r w:rsidRPr="001425F9">
        <w:rPr>
          <w:rFonts w:ascii="Arial" w:hAnsi="Arial" w:cs="Arial"/>
          <w:color w:val="000000" w:themeColor="text1"/>
          <w:sz w:val="20"/>
        </w:rPr>
        <w:t xml:space="preserve"> and the occurrence of a new tridepside, 4-</w:t>
      </w:r>
      <w:r w:rsidRPr="001425F9">
        <w:rPr>
          <w:rFonts w:ascii="Arial" w:hAnsi="Arial" w:cs="Arial"/>
          <w:i/>
          <w:color w:val="000000" w:themeColor="text1"/>
          <w:sz w:val="20"/>
        </w:rPr>
        <w:t>O</w:t>
      </w:r>
      <w:r w:rsidRPr="001425F9">
        <w:rPr>
          <w:rFonts w:ascii="Arial" w:hAnsi="Arial" w:cs="Arial"/>
          <w:color w:val="000000" w:themeColor="text1"/>
          <w:sz w:val="20"/>
        </w:rPr>
        <w:t>-methylgyrophoric acid. Bryologist 72 19–27 (1969).</w:t>
      </w:r>
    </w:p>
    <w:p w14:paraId="3D33DB52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0971A4EB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Culberson, C.F. Supplement to "Chemical and Botanical Guide to Lichen Products". Bryologist </w:t>
      </w:r>
      <w:r w:rsidRPr="001425F9">
        <w:rPr>
          <w:rFonts w:ascii="Arial" w:hAnsi="Arial" w:cs="Arial"/>
          <w:b/>
          <w:color w:val="000000" w:themeColor="text1"/>
          <w:sz w:val="20"/>
        </w:rPr>
        <w:t>73</w:t>
      </w:r>
      <w:r w:rsidRPr="001425F9">
        <w:rPr>
          <w:rFonts w:ascii="Arial" w:hAnsi="Arial" w:cs="Arial"/>
          <w:color w:val="000000" w:themeColor="text1"/>
          <w:sz w:val="20"/>
        </w:rPr>
        <w:t>, 177–377 (1970).</w:t>
      </w:r>
    </w:p>
    <w:p w14:paraId="67D093D3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47C3F84B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Fiscus, S.A. A survey of the chemistry of the </w:t>
      </w:r>
      <w:r w:rsidRPr="001425F9">
        <w:rPr>
          <w:rFonts w:ascii="Arial" w:hAnsi="Arial" w:cs="Arial"/>
          <w:i/>
          <w:color w:val="000000" w:themeColor="text1"/>
          <w:sz w:val="20"/>
        </w:rPr>
        <w:t>Usnea florida</w:t>
      </w:r>
      <w:r w:rsidRPr="001425F9">
        <w:rPr>
          <w:rFonts w:ascii="Arial" w:hAnsi="Arial" w:cs="Arial"/>
          <w:color w:val="000000" w:themeColor="text1"/>
          <w:sz w:val="20"/>
        </w:rPr>
        <w:t xml:space="preserve"> group in North America. Bryologist </w:t>
      </w:r>
      <w:r w:rsidRPr="001425F9">
        <w:rPr>
          <w:rFonts w:ascii="Arial" w:hAnsi="Arial" w:cs="Arial"/>
          <w:b/>
          <w:color w:val="000000" w:themeColor="text1"/>
          <w:sz w:val="20"/>
        </w:rPr>
        <w:t>75</w:t>
      </w:r>
      <w:r w:rsidRPr="001425F9">
        <w:rPr>
          <w:rFonts w:ascii="Arial" w:hAnsi="Arial" w:cs="Arial"/>
          <w:color w:val="000000" w:themeColor="text1"/>
          <w:sz w:val="20"/>
        </w:rPr>
        <w:t>, 299–304 (1972).</w:t>
      </w:r>
    </w:p>
    <w:p w14:paraId="44192BA3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14ABF69E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Jahn, L. et al. Linking secondary metabolites to biosynthesis genes in the fungal endophyte </w:t>
      </w:r>
      <w:r w:rsidRPr="001425F9">
        <w:rPr>
          <w:rFonts w:ascii="Arial" w:hAnsi="Arial" w:cs="Arial"/>
          <w:i/>
          <w:color w:val="000000" w:themeColor="text1"/>
          <w:sz w:val="20"/>
        </w:rPr>
        <w:t>Cyanodermella asteris</w:t>
      </w:r>
      <w:r w:rsidRPr="001425F9">
        <w:rPr>
          <w:rFonts w:ascii="Arial" w:hAnsi="Arial" w:cs="Arial"/>
          <w:color w:val="000000" w:themeColor="text1"/>
          <w:sz w:val="20"/>
        </w:rPr>
        <w:t xml:space="preserve">: The anti-cancer bisanthraquinone skyrin. </w:t>
      </w:r>
      <w:r w:rsidRPr="001425F9">
        <w:rPr>
          <w:rFonts w:ascii="Arial" w:hAnsi="Arial" w:cs="Arial"/>
          <w:i/>
          <w:color w:val="000000" w:themeColor="text1"/>
          <w:sz w:val="20"/>
        </w:rPr>
        <w:t>J. Biotechnol.</w:t>
      </w:r>
      <w:r w:rsidRPr="001425F9">
        <w:rPr>
          <w:rFonts w:ascii="Arial" w:hAnsi="Arial" w:cs="Arial"/>
          <w:color w:val="000000" w:themeColor="text1"/>
          <w:sz w:val="20"/>
        </w:rPr>
        <w:t xml:space="preserve"> </w:t>
      </w:r>
      <w:r w:rsidRPr="001425F9">
        <w:rPr>
          <w:rFonts w:ascii="Arial" w:hAnsi="Arial" w:cs="Arial"/>
          <w:b/>
          <w:color w:val="000000" w:themeColor="text1"/>
          <w:sz w:val="20"/>
        </w:rPr>
        <w:t>257</w:t>
      </w:r>
      <w:r w:rsidRPr="001425F9">
        <w:rPr>
          <w:rFonts w:ascii="Arial" w:hAnsi="Arial" w:cs="Arial"/>
          <w:color w:val="000000" w:themeColor="text1"/>
          <w:sz w:val="20"/>
        </w:rPr>
        <w:t>, 233–239. (2017).</w:t>
      </w:r>
    </w:p>
    <w:p w14:paraId="2420BC2E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16DFEDB5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Kono, M. et al. In vitro resynthesis of lichenization reveals the genetic background of symbiosis-specific fungal-algal interaction in </w:t>
      </w:r>
      <w:r w:rsidRPr="001425F9">
        <w:rPr>
          <w:rFonts w:ascii="Arial" w:hAnsi="Arial" w:cs="Arial"/>
          <w:i/>
          <w:color w:val="000000" w:themeColor="text1"/>
          <w:sz w:val="20"/>
        </w:rPr>
        <w:t>Usnea hakonensis</w:t>
      </w:r>
      <w:r w:rsidRPr="001425F9">
        <w:rPr>
          <w:rFonts w:ascii="Arial" w:hAnsi="Arial" w:cs="Arial"/>
          <w:color w:val="000000" w:themeColor="text1"/>
          <w:sz w:val="20"/>
        </w:rPr>
        <w:t xml:space="preserve">. BMC Genomics </w:t>
      </w:r>
      <w:r w:rsidRPr="001425F9">
        <w:rPr>
          <w:rFonts w:ascii="Arial" w:hAnsi="Arial" w:cs="Arial"/>
          <w:b/>
          <w:color w:val="000000" w:themeColor="text1"/>
          <w:sz w:val="20"/>
        </w:rPr>
        <w:t>21</w:t>
      </w:r>
      <w:r w:rsidRPr="001425F9">
        <w:rPr>
          <w:rFonts w:ascii="Arial" w:hAnsi="Arial" w:cs="Arial"/>
          <w:color w:val="000000" w:themeColor="text1"/>
          <w:sz w:val="20"/>
        </w:rPr>
        <w:t>, 671 (2020).</w:t>
      </w:r>
    </w:p>
    <w:p w14:paraId="27AEE6B0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7BD4AEAC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Oh, S-.O. et al. A note on the lichen genus </w:t>
      </w:r>
      <w:r w:rsidRPr="001425F9">
        <w:rPr>
          <w:rFonts w:ascii="Arial" w:hAnsi="Arial" w:cs="Arial"/>
          <w:i/>
          <w:color w:val="000000" w:themeColor="text1"/>
          <w:sz w:val="20"/>
        </w:rPr>
        <w:t>Ramalina</w:t>
      </w:r>
      <w:r w:rsidRPr="001425F9">
        <w:rPr>
          <w:rFonts w:ascii="Arial" w:hAnsi="Arial" w:cs="Arial"/>
          <w:color w:val="000000" w:themeColor="text1"/>
          <w:sz w:val="20"/>
        </w:rPr>
        <w:t xml:space="preserve"> (Ramalinaceae, Ascomycota) in the Hengduan mountains in China. </w:t>
      </w:r>
      <w:r w:rsidRPr="001425F9">
        <w:rPr>
          <w:rFonts w:ascii="Arial" w:hAnsi="Arial" w:cs="Arial"/>
          <w:i/>
          <w:color w:val="000000" w:themeColor="text1"/>
          <w:sz w:val="20"/>
        </w:rPr>
        <w:t>Mycobiology</w:t>
      </w:r>
      <w:r w:rsidRPr="001425F9">
        <w:rPr>
          <w:rFonts w:ascii="Arial" w:hAnsi="Arial" w:cs="Arial"/>
          <w:color w:val="000000" w:themeColor="text1"/>
          <w:sz w:val="20"/>
        </w:rPr>
        <w:t xml:space="preserve"> </w:t>
      </w:r>
      <w:r w:rsidRPr="001425F9">
        <w:rPr>
          <w:rFonts w:ascii="Arial" w:hAnsi="Arial" w:cs="Arial"/>
          <w:b/>
          <w:color w:val="000000" w:themeColor="text1"/>
          <w:sz w:val="20"/>
        </w:rPr>
        <w:t>42</w:t>
      </w:r>
      <w:r w:rsidRPr="001425F9">
        <w:rPr>
          <w:rFonts w:ascii="Arial" w:hAnsi="Arial" w:cs="Arial"/>
          <w:color w:val="000000" w:themeColor="text1"/>
          <w:sz w:val="20"/>
        </w:rPr>
        <w:t>, 229-240 (2014).</w:t>
      </w:r>
    </w:p>
    <w:p w14:paraId="293DFA4A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49B7C1D3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Posner, B., Feige, G.B., and Leuckert, C. Beiträge zur chemie der flechtengattung </w:t>
      </w:r>
      <w:r w:rsidRPr="001425F9">
        <w:rPr>
          <w:rFonts w:ascii="Arial" w:hAnsi="Arial" w:cs="Arial"/>
          <w:i/>
          <w:color w:val="000000" w:themeColor="text1"/>
          <w:sz w:val="20"/>
        </w:rPr>
        <w:t>Lasallia</w:t>
      </w:r>
      <w:r w:rsidRPr="001425F9">
        <w:rPr>
          <w:rFonts w:ascii="Arial" w:hAnsi="Arial" w:cs="Arial"/>
          <w:color w:val="000000" w:themeColor="text1"/>
          <w:sz w:val="20"/>
        </w:rPr>
        <w:t xml:space="preserve"> Merat. </w:t>
      </w:r>
      <w:r w:rsidRPr="001425F9">
        <w:rPr>
          <w:rFonts w:ascii="Arial" w:hAnsi="Arial" w:cs="Arial"/>
          <w:i/>
          <w:color w:val="000000" w:themeColor="text1"/>
          <w:sz w:val="20"/>
        </w:rPr>
        <w:t>Z Naturforsch C</w:t>
      </w:r>
      <w:r w:rsidRPr="001425F9">
        <w:rPr>
          <w:rFonts w:ascii="Arial" w:hAnsi="Arial" w:cs="Arial"/>
          <w:color w:val="000000" w:themeColor="text1"/>
          <w:sz w:val="20"/>
        </w:rPr>
        <w:t xml:space="preserve"> </w:t>
      </w:r>
      <w:r w:rsidRPr="001425F9">
        <w:rPr>
          <w:rFonts w:ascii="Arial" w:hAnsi="Arial" w:cs="Arial"/>
          <w:b/>
          <w:color w:val="000000" w:themeColor="text1"/>
          <w:sz w:val="20"/>
        </w:rPr>
        <w:t>46</w:t>
      </w:r>
      <w:r w:rsidRPr="001425F9">
        <w:rPr>
          <w:rFonts w:ascii="Arial" w:hAnsi="Arial" w:cs="Arial"/>
          <w:color w:val="000000" w:themeColor="text1"/>
          <w:sz w:val="20"/>
        </w:rPr>
        <w:t>, 19–27 (1991).</w:t>
      </w:r>
    </w:p>
    <w:p w14:paraId="2993866F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1B990E71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Staple, R. et al. Structure and chemical analysis of major specialized metabolites produced by the lichen </w:t>
      </w:r>
      <w:r w:rsidRPr="001425F9">
        <w:rPr>
          <w:rFonts w:ascii="Arial" w:hAnsi="Arial" w:cs="Arial"/>
          <w:i/>
          <w:color w:val="000000" w:themeColor="text1"/>
          <w:sz w:val="20"/>
        </w:rPr>
        <w:t>Evernia prunastri</w:t>
      </w:r>
      <w:r w:rsidRPr="001425F9">
        <w:rPr>
          <w:rFonts w:ascii="Arial" w:hAnsi="Arial" w:cs="Arial"/>
          <w:color w:val="000000" w:themeColor="text1"/>
          <w:sz w:val="20"/>
        </w:rPr>
        <w:t xml:space="preserve">. </w:t>
      </w:r>
      <w:r w:rsidRPr="001425F9">
        <w:rPr>
          <w:rFonts w:ascii="Arial" w:hAnsi="Arial" w:cs="Arial"/>
          <w:i/>
          <w:color w:val="000000" w:themeColor="text1"/>
          <w:sz w:val="20"/>
        </w:rPr>
        <w:t>Chem. Biodivers.</w:t>
      </w:r>
      <w:r w:rsidRPr="001425F9">
        <w:rPr>
          <w:rFonts w:ascii="Arial" w:hAnsi="Arial" w:cs="Arial"/>
          <w:color w:val="000000" w:themeColor="text1"/>
          <w:sz w:val="20"/>
        </w:rPr>
        <w:t xml:space="preserve"> </w:t>
      </w:r>
      <w:r w:rsidRPr="001425F9">
        <w:rPr>
          <w:rFonts w:ascii="Arial" w:hAnsi="Arial" w:cs="Arial"/>
          <w:b/>
          <w:color w:val="000000" w:themeColor="text1"/>
          <w:sz w:val="20"/>
        </w:rPr>
        <w:t>17</w:t>
      </w:r>
      <w:r w:rsidRPr="001425F9">
        <w:rPr>
          <w:rFonts w:ascii="Arial" w:hAnsi="Arial" w:cs="Arial"/>
          <w:color w:val="000000" w:themeColor="text1"/>
          <w:sz w:val="20"/>
        </w:rPr>
        <w:t>, e1900465 (2020).</w:t>
      </w:r>
    </w:p>
    <w:p w14:paraId="59CBCEC7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7AC89E4D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Stenroos, S., and Ahti, T.. Phylogeny of the genus </w:t>
      </w:r>
      <w:r w:rsidRPr="001425F9">
        <w:rPr>
          <w:rFonts w:ascii="Arial" w:hAnsi="Arial" w:cs="Arial"/>
          <w:i/>
          <w:color w:val="000000" w:themeColor="text1"/>
          <w:sz w:val="20"/>
        </w:rPr>
        <w:t>Cladonia</w:t>
      </w:r>
      <w:r w:rsidRPr="001425F9">
        <w:rPr>
          <w:rFonts w:ascii="Arial" w:hAnsi="Arial" w:cs="Arial"/>
          <w:color w:val="000000" w:themeColor="text1"/>
          <w:sz w:val="20"/>
        </w:rPr>
        <w:t xml:space="preserve"> s.lat. (Cladoniaceae, Ascomycetes) inferred from molecular, morphological, and chemical data. </w:t>
      </w:r>
      <w:r w:rsidRPr="001425F9">
        <w:rPr>
          <w:rFonts w:ascii="Arial" w:hAnsi="Arial" w:cs="Arial"/>
          <w:i/>
          <w:color w:val="000000" w:themeColor="text1"/>
          <w:sz w:val="20"/>
        </w:rPr>
        <w:t>Cladistics</w:t>
      </w:r>
      <w:r w:rsidRPr="001425F9">
        <w:rPr>
          <w:rFonts w:ascii="Arial" w:hAnsi="Arial" w:cs="Arial"/>
          <w:color w:val="000000" w:themeColor="text1"/>
          <w:sz w:val="20"/>
        </w:rPr>
        <w:t xml:space="preserve"> </w:t>
      </w:r>
      <w:r w:rsidRPr="001425F9">
        <w:rPr>
          <w:rFonts w:ascii="Arial" w:hAnsi="Arial" w:cs="Arial"/>
          <w:b/>
          <w:color w:val="000000" w:themeColor="text1"/>
          <w:sz w:val="20"/>
        </w:rPr>
        <w:t>18</w:t>
      </w:r>
      <w:r w:rsidRPr="001425F9">
        <w:rPr>
          <w:rFonts w:ascii="Arial" w:hAnsi="Arial" w:cs="Arial"/>
          <w:color w:val="000000" w:themeColor="text1"/>
          <w:sz w:val="20"/>
        </w:rPr>
        <w:t>, 237–278 (2002).</w:t>
      </w:r>
    </w:p>
    <w:p w14:paraId="7D6DF365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</w:p>
    <w:p w14:paraId="7E1F5A9B" w14:textId="77777777" w:rsidR="002631F0" w:rsidRPr="001425F9" w:rsidRDefault="002631F0" w:rsidP="002631F0">
      <w:pPr>
        <w:pStyle w:val="SMcaption"/>
        <w:contextualSpacing/>
        <w:rPr>
          <w:rFonts w:ascii="Arial" w:hAnsi="Arial" w:cs="Arial"/>
          <w:color w:val="000000" w:themeColor="text1"/>
          <w:sz w:val="20"/>
        </w:rPr>
      </w:pPr>
      <w:r w:rsidRPr="001425F9">
        <w:rPr>
          <w:rFonts w:ascii="Arial" w:hAnsi="Arial" w:cs="Arial"/>
          <w:color w:val="000000" w:themeColor="text1"/>
          <w:sz w:val="20"/>
        </w:rPr>
        <w:t xml:space="preserve">Stocker-Wörgötter, E., Cordeiro, L.M.C., and Iacomini, M. Accumulation of potential pharmaceutically relevant lichen metabolites in lichens and cultured lichen symbionts. </w:t>
      </w:r>
      <w:r w:rsidRPr="001425F9">
        <w:rPr>
          <w:rFonts w:ascii="Arial" w:hAnsi="Arial" w:cs="Arial"/>
          <w:i/>
          <w:color w:val="000000" w:themeColor="text1"/>
          <w:sz w:val="20"/>
        </w:rPr>
        <w:t>Stud. Nat. Prod. Chemistry</w:t>
      </w:r>
      <w:r w:rsidRPr="001425F9">
        <w:rPr>
          <w:rFonts w:ascii="Arial" w:hAnsi="Arial" w:cs="Arial"/>
          <w:color w:val="000000" w:themeColor="text1"/>
          <w:sz w:val="20"/>
        </w:rPr>
        <w:t xml:space="preserve"> </w:t>
      </w:r>
      <w:r w:rsidRPr="001425F9">
        <w:rPr>
          <w:rFonts w:ascii="Arial" w:hAnsi="Arial" w:cs="Arial"/>
          <w:b/>
          <w:color w:val="000000" w:themeColor="text1"/>
          <w:sz w:val="20"/>
        </w:rPr>
        <w:t>39</w:t>
      </w:r>
      <w:r w:rsidRPr="001425F9">
        <w:rPr>
          <w:rFonts w:ascii="Arial" w:hAnsi="Arial" w:cs="Arial"/>
          <w:color w:val="000000" w:themeColor="text1"/>
          <w:sz w:val="20"/>
        </w:rPr>
        <w:t>, 337-380 (2013).</w:t>
      </w:r>
    </w:p>
    <w:p w14:paraId="13E3E253" w14:textId="77777777" w:rsidR="00AE049D" w:rsidRPr="005916C1" w:rsidRDefault="00AE049D" w:rsidP="00754BF0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AE049D" w:rsidRPr="005916C1" w:rsidSect="000D3EC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AEBEF0" w14:textId="77777777" w:rsidR="00BA76AD" w:rsidRDefault="00BA76AD" w:rsidP="00827E02">
      <w:r>
        <w:separator/>
      </w:r>
    </w:p>
  </w:endnote>
  <w:endnote w:type="continuationSeparator" w:id="0">
    <w:p w14:paraId="3031A34E" w14:textId="77777777" w:rsidR="00BA76AD" w:rsidRDefault="00BA76AD" w:rsidP="0082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D9579" w14:textId="77777777" w:rsidR="00BA76AD" w:rsidRDefault="00BA76AD" w:rsidP="00827E02">
      <w:r>
        <w:separator/>
      </w:r>
    </w:p>
  </w:footnote>
  <w:footnote w:type="continuationSeparator" w:id="0">
    <w:p w14:paraId="294B00AB" w14:textId="77777777" w:rsidR="00BA76AD" w:rsidRDefault="00BA76AD" w:rsidP="00827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F0"/>
    <w:rsid w:val="00002352"/>
    <w:rsid w:val="00006676"/>
    <w:rsid w:val="00022B66"/>
    <w:rsid w:val="000239B9"/>
    <w:rsid w:val="000249CB"/>
    <w:rsid w:val="00025EFB"/>
    <w:rsid w:val="0003190D"/>
    <w:rsid w:val="00032DAC"/>
    <w:rsid w:val="00035ED1"/>
    <w:rsid w:val="000414C0"/>
    <w:rsid w:val="00042F32"/>
    <w:rsid w:val="00045BAF"/>
    <w:rsid w:val="0005351A"/>
    <w:rsid w:val="00063A53"/>
    <w:rsid w:val="000663CF"/>
    <w:rsid w:val="00070B1E"/>
    <w:rsid w:val="00071DB6"/>
    <w:rsid w:val="000741D8"/>
    <w:rsid w:val="00086DCD"/>
    <w:rsid w:val="000A2C44"/>
    <w:rsid w:val="000B72BB"/>
    <w:rsid w:val="000C5B3E"/>
    <w:rsid w:val="000D3EC9"/>
    <w:rsid w:val="000E0FE4"/>
    <w:rsid w:val="000F0A8C"/>
    <w:rsid w:val="00101982"/>
    <w:rsid w:val="001428A4"/>
    <w:rsid w:val="00142E71"/>
    <w:rsid w:val="00160C03"/>
    <w:rsid w:val="00170EFA"/>
    <w:rsid w:val="001807DE"/>
    <w:rsid w:val="0018585C"/>
    <w:rsid w:val="001A7DCE"/>
    <w:rsid w:val="001B37D6"/>
    <w:rsid w:val="001C27A6"/>
    <w:rsid w:val="002059B1"/>
    <w:rsid w:val="00212C1A"/>
    <w:rsid w:val="0021512A"/>
    <w:rsid w:val="00215AAF"/>
    <w:rsid w:val="00217775"/>
    <w:rsid w:val="002179DF"/>
    <w:rsid w:val="0023379E"/>
    <w:rsid w:val="00237C3F"/>
    <w:rsid w:val="00240221"/>
    <w:rsid w:val="00252D8E"/>
    <w:rsid w:val="002631F0"/>
    <w:rsid w:val="0027532A"/>
    <w:rsid w:val="00276F86"/>
    <w:rsid w:val="00294AD8"/>
    <w:rsid w:val="002A6188"/>
    <w:rsid w:val="002B6AB7"/>
    <w:rsid w:val="002D21BF"/>
    <w:rsid w:val="002D49CD"/>
    <w:rsid w:val="002E4B5A"/>
    <w:rsid w:val="002E5F45"/>
    <w:rsid w:val="002E6747"/>
    <w:rsid w:val="002F4C0E"/>
    <w:rsid w:val="00301518"/>
    <w:rsid w:val="003433C6"/>
    <w:rsid w:val="003439FA"/>
    <w:rsid w:val="00345177"/>
    <w:rsid w:val="003532A4"/>
    <w:rsid w:val="00357BDB"/>
    <w:rsid w:val="00360779"/>
    <w:rsid w:val="003640C4"/>
    <w:rsid w:val="00375997"/>
    <w:rsid w:val="0039254E"/>
    <w:rsid w:val="003A0B7C"/>
    <w:rsid w:val="003B3A84"/>
    <w:rsid w:val="003B42A6"/>
    <w:rsid w:val="003C21E5"/>
    <w:rsid w:val="003C2E49"/>
    <w:rsid w:val="003C3219"/>
    <w:rsid w:val="003D58DC"/>
    <w:rsid w:val="004029E7"/>
    <w:rsid w:val="00406F8D"/>
    <w:rsid w:val="00407397"/>
    <w:rsid w:val="00412D43"/>
    <w:rsid w:val="00427ACA"/>
    <w:rsid w:val="00440FD8"/>
    <w:rsid w:val="00452075"/>
    <w:rsid w:val="00456565"/>
    <w:rsid w:val="00461474"/>
    <w:rsid w:val="00484C89"/>
    <w:rsid w:val="00490752"/>
    <w:rsid w:val="004E1E1A"/>
    <w:rsid w:val="004E3BB8"/>
    <w:rsid w:val="004F475A"/>
    <w:rsid w:val="004F79A0"/>
    <w:rsid w:val="00511A6C"/>
    <w:rsid w:val="00514E05"/>
    <w:rsid w:val="00537592"/>
    <w:rsid w:val="00543D2B"/>
    <w:rsid w:val="00565007"/>
    <w:rsid w:val="0058016D"/>
    <w:rsid w:val="00586B65"/>
    <w:rsid w:val="005916C1"/>
    <w:rsid w:val="005A7D92"/>
    <w:rsid w:val="005B5D22"/>
    <w:rsid w:val="005F107D"/>
    <w:rsid w:val="00601A26"/>
    <w:rsid w:val="00603E52"/>
    <w:rsid w:val="00606FB6"/>
    <w:rsid w:val="00613A14"/>
    <w:rsid w:val="0061797C"/>
    <w:rsid w:val="00631167"/>
    <w:rsid w:val="00631DDF"/>
    <w:rsid w:val="00642EB8"/>
    <w:rsid w:val="006575F6"/>
    <w:rsid w:val="00682423"/>
    <w:rsid w:val="00694C46"/>
    <w:rsid w:val="0069616B"/>
    <w:rsid w:val="006A2678"/>
    <w:rsid w:val="006A67CA"/>
    <w:rsid w:val="006B4681"/>
    <w:rsid w:val="006B6CC7"/>
    <w:rsid w:val="006C36CE"/>
    <w:rsid w:val="006C6F47"/>
    <w:rsid w:val="006D2C33"/>
    <w:rsid w:val="006E52C9"/>
    <w:rsid w:val="006F15EA"/>
    <w:rsid w:val="006F416B"/>
    <w:rsid w:val="007010B2"/>
    <w:rsid w:val="0071077A"/>
    <w:rsid w:val="00715B38"/>
    <w:rsid w:val="00724391"/>
    <w:rsid w:val="007312DB"/>
    <w:rsid w:val="007321DB"/>
    <w:rsid w:val="00732EBD"/>
    <w:rsid w:val="00735893"/>
    <w:rsid w:val="00740663"/>
    <w:rsid w:val="00741814"/>
    <w:rsid w:val="007459C9"/>
    <w:rsid w:val="00754BF0"/>
    <w:rsid w:val="00762389"/>
    <w:rsid w:val="00767183"/>
    <w:rsid w:val="00791AEF"/>
    <w:rsid w:val="00792AE9"/>
    <w:rsid w:val="007A6956"/>
    <w:rsid w:val="007C1D4A"/>
    <w:rsid w:val="007C3C47"/>
    <w:rsid w:val="007E4325"/>
    <w:rsid w:val="007E75A2"/>
    <w:rsid w:val="007F5FDE"/>
    <w:rsid w:val="007F6DDA"/>
    <w:rsid w:val="007F7021"/>
    <w:rsid w:val="008028CD"/>
    <w:rsid w:val="00805AFF"/>
    <w:rsid w:val="00807947"/>
    <w:rsid w:val="00810663"/>
    <w:rsid w:val="00827E02"/>
    <w:rsid w:val="00830A90"/>
    <w:rsid w:val="008457AC"/>
    <w:rsid w:val="008A4DB8"/>
    <w:rsid w:val="008A69D3"/>
    <w:rsid w:val="008B7636"/>
    <w:rsid w:val="008C0E53"/>
    <w:rsid w:val="008C550C"/>
    <w:rsid w:val="008D2408"/>
    <w:rsid w:val="008D412A"/>
    <w:rsid w:val="008D6845"/>
    <w:rsid w:val="008E30D7"/>
    <w:rsid w:val="008E5FBF"/>
    <w:rsid w:val="008F2630"/>
    <w:rsid w:val="008F2697"/>
    <w:rsid w:val="008F28EE"/>
    <w:rsid w:val="00921EC7"/>
    <w:rsid w:val="00924A39"/>
    <w:rsid w:val="00926436"/>
    <w:rsid w:val="0094673D"/>
    <w:rsid w:val="00957117"/>
    <w:rsid w:val="00957461"/>
    <w:rsid w:val="009A1BAA"/>
    <w:rsid w:val="009A45E2"/>
    <w:rsid w:val="009A7546"/>
    <w:rsid w:val="009B78A6"/>
    <w:rsid w:val="009D4CCE"/>
    <w:rsid w:val="00A10DCA"/>
    <w:rsid w:val="00A200AB"/>
    <w:rsid w:val="00A201AE"/>
    <w:rsid w:val="00A37E53"/>
    <w:rsid w:val="00A47B7E"/>
    <w:rsid w:val="00A57155"/>
    <w:rsid w:val="00A71A72"/>
    <w:rsid w:val="00A76426"/>
    <w:rsid w:val="00A804B6"/>
    <w:rsid w:val="00A82B40"/>
    <w:rsid w:val="00A83BAA"/>
    <w:rsid w:val="00A87875"/>
    <w:rsid w:val="00A92B47"/>
    <w:rsid w:val="00AB2141"/>
    <w:rsid w:val="00AB66F1"/>
    <w:rsid w:val="00AB6A6E"/>
    <w:rsid w:val="00AC1C57"/>
    <w:rsid w:val="00AC214B"/>
    <w:rsid w:val="00AC7C53"/>
    <w:rsid w:val="00AD6DE4"/>
    <w:rsid w:val="00AE0062"/>
    <w:rsid w:val="00AE049D"/>
    <w:rsid w:val="00AE5C21"/>
    <w:rsid w:val="00AF674F"/>
    <w:rsid w:val="00B15008"/>
    <w:rsid w:val="00B16E7B"/>
    <w:rsid w:val="00B31050"/>
    <w:rsid w:val="00B32010"/>
    <w:rsid w:val="00B363D0"/>
    <w:rsid w:val="00B538E5"/>
    <w:rsid w:val="00B53A36"/>
    <w:rsid w:val="00B756A0"/>
    <w:rsid w:val="00B80D05"/>
    <w:rsid w:val="00BA76AD"/>
    <w:rsid w:val="00BB7BE4"/>
    <w:rsid w:val="00BC31BA"/>
    <w:rsid w:val="00BD466D"/>
    <w:rsid w:val="00BD7E9A"/>
    <w:rsid w:val="00BE1531"/>
    <w:rsid w:val="00BF3FAC"/>
    <w:rsid w:val="00C021FC"/>
    <w:rsid w:val="00C10062"/>
    <w:rsid w:val="00C16BEF"/>
    <w:rsid w:val="00C32D07"/>
    <w:rsid w:val="00C41ADC"/>
    <w:rsid w:val="00C4458F"/>
    <w:rsid w:val="00C54249"/>
    <w:rsid w:val="00C61782"/>
    <w:rsid w:val="00C643DE"/>
    <w:rsid w:val="00C773B3"/>
    <w:rsid w:val="00CA0EDF"/>
    <w:rsid w:val="00CB5AAC"/>
    <w:rsid w:val="00CC1E4E"/>
    <w:rsid w:val="00CC49B3"/>
    <w:rsid w:val="00CC66C6"/>
    <w:rsid w:val="00CC6950"/>
    <w:rsid w:val="00CE46DF"/>
    <w:rsid w:val="00CE5F68"/>
    <w:rsid w:val="00CF53D8"/>
    <w:rsid w:val="00D13B9B"/>
    <w:rsid w:val="00D20131"/>
    <w:rsid w:val="00D30B45"/>
    <w:rsid w:val="00D33A10"/>
    <w:rsid w:val="00D41C0A"/>
    <w:rsid w:val="00D46703"/>
    <w:rsid w:val="00D53992"/>
    <w:rsid w:val="00D63531"/>
    <w:rsid w:val="00D874BE"/>
    <w:rsid w:val="00DB16F2"/>
    <w:rsid w:val="00DB2A95"/>
    <w:rsid w:val="00DB4B28"/>
    <w:rsid w:val="00DB76EF"/>
    <w:rsid w:val="00DC1611"/>
    <w:rsid w:val="00DD0AEB"/>
    <w:rsid w:val="00DD6329"/>
    <w:rsid w:val="00DF3460"/>
    <w:rsid w:val="00DF4C3C"/>
    <w:rsid w:val="00DF78F0"/>
    <w:rsid w:val="00E010F4"/>
    <w:rsid w:val="00E22173"/>
    <w:rsid w:val="00E23691"/>
    <w:rsid w:val="00E253DF"/>
    <w:rsid w:val="00E332C5"/>
    <w:rsid w:val="00E342D0"/>
    <w:rsid w:val="00E630F8"/>
    <w:rsid w:val="00E9126A"/>
    <w:rsid w:val="00E9310D"/>
    <w:rsid w:val="00E94225"/>
    <w:rsid w:val="00E970E6"/>
    <w:rsid w:val="00EA1DD6"/>
    <w:rsid w:val="00EB4C7C"/>
    <w:rsid w:val="00ED381D"/>
    <w:rsid w:val="00ED524E"/>
    <w:rsid w:val="00EE4992"/>
    <w:rsid w:val="00EE5FDE"/>
    <w:rsid w:val="00F225DE"/>
    <w:rsid w:val="00F2358A"/>
    <w:rsid w:val="00F602B5"/>
    <w:rsid w:val="00F6248E"/>
    <w:rsid w:val="00F62C9E"/>
    <w:rsid w:val="00F65788"/>
    <w:rsid w:val="00F75BAE"/>
    <w:rsid w:val="00F82441"/>
    <w:rsid w:val="00F83660"/>
    <w:rsid w:val="00F94B34"/>
    <w:rsid w:val="00FA084A"/>
    <w:rsid w:val="00FA76A8"/>
    <w:rsid w:val="00FD30FC"/>
    <w:rsid w:val="00FE1DFD"/>
    <w:rsid w:val="00FE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CD4FD2"/>
  <w15:docId w15:val="{A1726562-B2DB-4498-B329-8F6E7C28A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A0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27E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E02"/>
  </w:style>
  <w:style w:type="paragraph" w:styleId="Footer">
    <w:name w:val="footer"/>
    <w:basedOn w:val="Normal"/>
    <w:link w:val="FooterChar"/>
    <w:uiPriority w:val="99"/>
    <w:semiHidden/>
    <w:unhideWhenUsed/>
    <w:rsid w:val="00827E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E02"/>
  </w:style>
  <w:style w:type="paragraph" w:customStyle="1" w:styleId="SMcaption">
    <w:name w:val="SM caption"/>
    <w:basedOn w:val="Normal"/>
    <w:qFormat/>
    <w:rsid w:val="002631F0"/>
    <w:pPr>
      <w:widowControl/>
      <w:wordWrap/>
      <w:autoSpaceDE/>
      <w:autoSpaceDN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12" ma:contentTypeDescription="Create a new document." ma:contentTypeScope="" ma:versionID="c8c7010963fd76143ef3a46cba387813">
  <xsd:schema xmlns:xsd="http://www.w3.org/2001/XMLSchema" xmlns:xs="http://www.w3.org/2001/XMLSchema" xmlns:p="http://schemas.microsoft.com/office/2006/metadata/properties" xmlns:ns3="122e913d-b353-414f-8572-87d445679b87" xmlns:ns4="079e362e-9fa5-4f5f-84c6-abfbfeb71270" targetNamespace="http://schemas.microsoft.com/office/2006/metadata/properties" ma:root="true" ma:fieldsID="aedf35f60af12336b733a674b851ae1f" ns3:_="" ns4:_="">
    <xsd:import namespace="122e913d-b353-414f-8572-87d445679b87"/>
    <xsd:import namespace="079e362e-9fa5-4f5f-84c6-abfbfeb71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e362e-9fa5-4f5f-84c6-abfbfeb71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BC1848-A684-44EE-8158-595932EC1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079e362e-9fa5-4f5f-84c6-abfbfeb71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E6F1FE-1434-49EB-AFEF-35A8A6653E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48871E-79FE-4C78-AA30-82FBDF4153CC}">
  <ds:schemaRefs>
    <ds:schemaRef ds:uri="http://schemas.microsoft.com/office/2006/documentManagement/types"/>
    <ds:schemaRef ds:uri="http://schemas.microsoft.com/office/2006/metadata/properties"/>
    <ds:schemaRef ds:uri="079e362e-9fa5-4f5f-84c6-abfbfeb71270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dcmitype/"/>
    <ds:schemaRef ds:uri="122e913d-b353-414f-8572-87d445679b87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2D845EE7-9166-40DF-9E4B-6286C5B27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ME</dc:creator>
  <cp:lastModifiedBy>Kowalski, Stefanie</cp:lastModifiedBy>
  <cp:revision>2</cp:revision>
  <dcterms:created xsi:type="dcterms:W3CDTF">2021-06-11T18:02:00Z</dcterms:created>
  <dcterms:modified xsi:type="dcterms:W3CDTF">2021-06-11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